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3A8" w:rsidRDefault="00F67EB2">
      <w:pPr>
        <w:spacing w:after="200" w:line="276" w:lineRule="auto"/>
        <w:rPr>
          <w:sz w:val="24"/>
        </w:rPr>
      </w:pPr>
      <w:bookmarkStart w:id="0" w:name="_Toc386041075"/>
      <w:r>
        <w:rPr>
          <w:sz w:val="24"/>
        </w:rPr>
        <w:t xml:space="preserve">Additional </w:t>
      </w:r>
      <w:r w:rsidR="00FC43A8">
        <w:rPr>
          <w:sz w:val="24"/>
        </w:rPr>
        <w:t>Information:</w:t>
      </w:r>
    </w:p>
    <w:p w:rsidR="00FC43A8" w:rsidRDefault="00FC43A8" w:rsidP="00FC43A8">
      <w:pPr>
        <w:spacing w:line="240" w:lineRule="auto"/>
        <w:jc w:val="center"/>
        <w:rPr>
          <w:b/>
          <w:sz w:val="28"/>
          <w:szCs w:val="28"/>
        </w:rPr>
      </w:pPr>
      <w:r w:rsidRPr="00AB355A">
        <w:rPr>
          <w:b/>
          <w:sz w:val="28"/>
          <w:szCs w:val="28"/>
        </w:rPr>
        <w:t xml:space="preserve">Do avian </w:t>
      </w:r>
      <w:r w:rsidR="007A3AA2">
        <w:rPr>
          <w:b/>
          <w:sz w:val="28"/>
          <w:szCs w:val="28"/>
        </w:rPr>
        <w:t>blood parasite</w:t>
      </w:r>
      <w:r w:rsidR="002501C5">
        <w:rPr>
          <w:b/>
          <w:sz w:val="28"/>
          <w:szCs w:val="28"/>
        </w:rPr>
        <w:t>s</w:t>
      </w:r>
      <w:r w:rsidR="007A3AA2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influence</w:t>
      </w:r>
      <w:r w:rsidRPr="00AB355A">
        <w:rPr>
          <w:b/>
          <w:sz w:val="28"/>
          <w:szCs w:val="28"/>
        </w:rPr>
        <w:t xml:space="preserve"> hypoxia physiology</w:t>
      </w:r>
      <w:r>
        <w:rPr>
          <w:b/>
          <w:sz w:val="28"/>
          <w:szCs w:val="28"/>
        </w:rPr>
        <w:t xml:space="preserve"> </w:t>
      </w:r>
      <w:r w:rsidRPr="00AB355A">
        <w:rPr>
          <w:b/>
          <w:sz w:val="28"/>
          <w:szCs w:val="28"/>
        </w:rPr>
        <w:t>in</w:t>
      </w:r>
      <w:r>
        <w:rPr>
          <w:b/>
          <w:sz w:val="28"/>
          <w:szCs w:val="28"/>
        </w:rPr>
        <w:t xml:space="preserve"> a</w:t>
      </w:r>
      <w:r w:rsidRPr="00AB355A">
        <w:rPr>
          <w:b/>
          <w:sz w:val="28"/>
          <w:szCs w:val="28"/>
        </w:rPr>
        <w:t xml:space="preserve"> high elevation environment?</w:t>
      </w:r>
    </w:p>
    <w:p w:rsidR="00FC43A8" w:rsidRDefault="00FC43A8" w:rsidP="00FC43A8">
      <w:pPr>
        <w:spacing w:line="240" w:lineRule="auto"/>
        <w:jc w:val="center"/>
        <w:rPr>
          <w:b/>
          <w:sz w:val="28"/>
          <w:szCs w:val="28"/>
        </w:rPr>
      </w:pPr>
    </w:p>
    <w:p w:rsidR="00FC43A8" w:rsidRDefault="00FC43A8" w:rsidP="00FC43A8">
      <w:pPr>
        <w:spacing w:line="240" w:lineRule="auto"/>
        <w:jc w:val="center"/>
        <w:rPr>
          <w:rFonts w:ascii="Times New Roman Bold" w:hAnsi="Times New Roman Bold" w:hint="eastAsia"/>
          <w:sz w:val="24"/>
          <w:vertAlign w:val="superscript"/>
        </w:rPr>
      </w:pPr>
      <w:r w:rsidRPr="00681A3C">
        <w:rPr>
          <w:sz w:val="24"/>
        </w:rPr>
        <w:t>Farah Ishtiaq</w:t>
      </w:r>
      <w:r w:rsidRPr="00681A3C">
        <w:rPr>
          <w:rFonts w:ascii="Times New Roman Bold" w:hAnsi="Times New Roman Bold"/>
          <w:sz w:val="24"/>
          <w:vertAlign w:val="superscript"/>
        </w:rPr>
        <w:t>1</w:t>
      </w:r>
      <w:r>
        <w:rPr>
          <w:rFonts w:ascii="Times New Roman Bold" w:hAnsi="Times New Roman Bold"/>
          <w:sz w:val="24"/>
          <w:vertAlign w:val="superscript"/>
        </w:rPr>
        <w:t>*</w:t>
      </w:r>
      <w:r w:rsidRPr="00681A3C">
        <w:rPr>
          <w:sz w:val="24"/>
        </w:rPr>
        <w:t xml:space="preserve"> </w:t>
      </w:r>
      <w:r>
        <w:rPr>
          <w:sz w:val="24"/>
        </w:rPr>
        <w:t>and</w:t>
      </w:r>
      <w:r w:rsidRPr="00681A3C">
        <w:rPr>
          <w:sz w:val="24"/>
        </w:rPr>
        <w:t xml:space="preserve"> Sahas Barve</w:t>
      </w:r>
      <w:r w:rsidRPr="00681A3C">
        <w:rPr>
          <w:rFonts w:ascii="Times New Roman Bold" w:hAnsi="Times New Roman Bold"/>
          <w:sz w:val="24"/>
          <w:vertAlign w:val="superscript"/>
        </w:rPr>
        <w:t>2</w:t>
      </w:r>
    </w:p>
    <w:p w:rsidR="00FC43A8" w:rsidRPr="00681A3C" w:rsidRDefault="00FC43A8" w:rsidP="00FC43A8">
      <w:pPr>
        <w:spacing w:line="240" w:lineRule="auto"/>
        <w:jc w:val="center"/>
        <w:rPr>
          <w:sz w:val="24"/>
        </w:rPr>
      </w:pPr>
    </w:p>
    <w:p w:rsidR="00FC43A8" w:rsidRPr="00681A3C" w:rsidRDefault="00FC43A8" w:rsidP="00FC43A8">
      <w:pPr>
        <w:spacing w:line="240" w:lineRule="auto"/>
        <w:rPr>
          <w:sz w:val="24"/>
        </w:rPr>
      </w:pPr>
      <w:r w:rsidRPr="00681A3C">
        <w:rPr>
          <w:rFonts w:ascii="Times New Roman Bold" w:hAnsi="Times New Roman Bold"/>
          <w:sz w:val="24"/>
          <w:vertAlign w:val="superscript"/>
        </w:rPr>
        <w:t>1</w:t>
      </w:r>
      <w:r w:rsidRPr="00681A3C">
        <w:rPr>
          <w:sz w:val="24"/>
        </w:rPr>
        <w:t>Centre for Ecological Scienc</w:t>
      </w:r>
      <w:r w:rsidR="00220BE3">
        <w:rPr>
          <w:sz w:val="24"/>
        </w:rPr>
        <w:t>es, Indian Institute of Science</w:t>
      </w:r>
      <w:r w:rsidRPr="00681A3C">
        <w:rPr>
          <w:sz w:val="24"/>
        </w:rPr>
        <w:t>, Bangalore 560012, India</w:t>
      </w:r>
    </w:p>
    <w:p w:rsidR="00FC43A8" w:rsidRDefault="00FC43A8" w:rsidP="00FC43A8">
      <w:pPr>
        <w:spacing w:line="240" w:lineRule="auto"/>
        <w:rPr>
          <w:rFonts w:eastAsia="Times New Roman"/>
          <w:color w:val="000000"/>
          <w:sz w:val="24"/>
          <w:lang w:eastAsia="en-IN"/>
        </w:rPr>
      </w:pPr>
      <w:r w:rsidRPr="00681A3C">
        <w:rPr>
          <w:rFonts w:eastAsia="Times New Roman"/>
          <w:color w:val="000000"/>
          <w:sz w:val="24"/>
          <w:vertAlign w:val="superscript"/>
          <w:lang w:eastAsia="en-IN"/>
        </w:rPr>
        <w:t>2</w:t>
      </w:r>
      <w:r w:rsidRPr="00681A3C">
        <w:rPr>
          <w:rFonts w:eastAsia="Times New Roman"/>
          <w:color w:val="000000"/>
          <w:sz w:val="24"/>
          <w:lang w:eastAsia="en-IN"/>
        </w:rPr>
        <w:t>Department of Biological Sciences</w:t>
      </w:r>
      <w:r>
        <w:rPr>
          <w:rFonts w:eastAsia="Times New Roman"/>
          <w:color w:val="000000"/>
          <w:sz w:val="24"/>
          <w:lang w:eastAsia="en-IN"/>
        </w:rPr>
        <w:t xml:space="preserve">, </w:t>
      </w:r>
      <w:r w:rsidRPr="00681A3C">
        <w:rPr>
          <w:rFonts w:eastAsia="Times New Roman"/>
          <w:color w:val="000000"/>
          <w:sz w:val="24"/>
          <w:lang w:eastAsia="en-IN"/>
        </w:rPr>
        <w:t>Old Dominion University</w:t>
      </w:r>
      <w:r>
        <w:rPr>
          <w:rFonts w:eastAsia="Times New Roman"/>
          <w:color w:val="000000"/>
          <w:sz w:val="24"/>
          <w:lang w:eastAsia="en-IN"/>
        </w:rPr>
        <w:t>, Virginia, USA</w:t>
      </w:r>
    </w:p>
    <w:p w:rsidR="005B1566" w:rsidRDefault="005B1566" w:rsidP="00FC43A8">
      <w:pPr>
        <w:spacing w:line="240" w:lineRule="auto"/>
        <w:rPr>
          <w:rFonts w:eastAsia="Times New Roman"/>
          <w:color w:val="000000"/>
          <w:sz w:val="24"/>
          <w:lang w:eastAsia="en-IN"/>
        </w:rPr>
      </w:pPr>
      <w:r>
        <w:rPr>
          <w:rFonts w:eastAsia="Times New Roman"/>
          <w:color w:val="000000"/>
          <w:sz w:val="24"/>
          <w:lang w:eastAsia="en-IN"/>
        </w:rPr>
        <w:t>Email: sahasbarve@gmail.com</w:t>
      </w:r>
    </w:p>
    <w:p w:rsidR="00FC43A8" w:rsidRDefault="00FC43A8" w:rsidP="00FC43A8">
      <w:pPr>
        <w:spacing w:line="240" w:lineRule="auto"/>
        <w:rPr>
          <w:rFonts w:eastAsia="Times New Roman"/>
          <w:color w:val="000000"/>
          <w:sz w:val="24"/>
          <w:lang w:eastAsia="en-IN"/>
        </w:rPr>
      </w:pPr>
    </w:p>
    <w:p w:rsidR="00FC43A8" w:rsidRDefault="00FC43A8" w:rsidP="00FC43A8">
      <w:pPr>
        <w:rPr>
          <w:b/>
          <w:sz w:val="24"/>
        </w:rPr>
      </w:pPr>
    </w:p>
    <w:p w:rsidR="00FC43A8" w:rsidRDefault="00FC43A8" w:rsidP="00FC43A8">
      <w:pPr>
        <w:rPr>
          <w:b/>
          <w:sz w:val="24"/>
        </w:rPr>
      </w:pPr>
      <w:r>
        <w:rPr>
          <w:b/>
          <w:sz w:val="24"/>
        </w:rPr>
        <w:t xml:space="preserve">*Corresponding author: Email: </w:t>
      </w:r>
      <w:hyperlink r:id="rId8" w:history="1">
        <w:r w:rsidRPr="00AE3847">
          <w:rPr>
            <w:rStyle w:val="Hyperlink"/>
            <w:b/>
            <w:sz w:val="24"/>
          </w:rPr>
          <w:t>ishtiaq.farah@gmail.com</w:t>
        </w:r>
      </w:hyperlink>
      <w:r>
        <w:rPr>
          <w:b/>
          <w:sz w:val="24"/>
        </w:rPr>
        <w:t xml:space="preserve"> </w:t>
      </w:r>
    </w:p>
    <w:p w:rsidR="00FC43A8" w:rsidRPr="00903A89" w:rsidRDefault="00FC43A8" w:rsidP="00FC43A8">
      <w:pPr>
        <w:spacing w:line="240" w:lineRule="auto"/>
        <w:jc w:val="center"/>
        <w:rPr>
          <w:sz w:val="24"/>
        </w:rPr>
      </w:pPr>
      <w:r w:rsidRPr="00903A89">
        <w:rPr>
          <w:sz w:val="24"/>
        </w:rPr>
        <w:t>Tel: +91 80 22932507</w:t>
      </w:r>
    </w:p>
    <w:p w:rsidR="00FC43A8" w:rsidRDefault="00FC43A8" w:rsidP="00F67EB2">
      <w:pPr>
        <w:spacing w:line="240" w:lineRule="auto"/>
        <w:jc w:val="center"/>
        <w:rPr>
          <w:sz w:val="24"/>
        </w:rPr>
      </w:pPr>
      <w:r>
        <w:rPr>
          <w:sz w:val="24"/>
        </w:rPr>
        <w:t xml:space="preserve"> </w:t>
      </w:r>
      <w:r w:rsidRPr="00903A89">
        <w:rPr>
          <w:sz w:val="24"/>
        </w:rPr>
        <w:t>Fax: +91 80 23601428</w:t>
      </w:r>
    </w:p>
    <w:p w:rsidR="00FC43A8" w:rsidRDefault="00FC43A8">
      <w:pPr>
        <w:spacing w:after="200" w:line="276" w:lineRule="auto"/>
        <w:rPr>
          <w:sz w:val="24"/>
        </w:rPr>
      </w:pPr>
    </w:p>
    <w:p w:rsidR="00FC43A8" w:rsidRDefault="00FC43A8">
      <w:pPr>
        <w:spacing w:after="200" w:line="276" w:lineRule="auto"/>
        <w:rPr>
          <w:sz w:val="24"/>
        </w:rPr>
      </w:pPr>
    </w:p>
    <w:p w:rsidR="00FC43A8" w:rsidRDefault="00FC43A8">
      <w:pPr>
        <w:spacing w:after="200" w:line="276" w:lineRule="auto"/>
        <w:rPr>
          <w:sz w:val="24"/>
        </w:rPr>
      </w:pPr>
    </w:p>
    <w:p w:rsidR="00FC43A8" w:rsidRDefault="00FC43A8">
      <w:pPr>
        <w:spacing w:after="200" w:line="276" w:lineRule="auto"/>
        <w:rPr>
          <w:sz w:val="24"/>
        </w:rPr>
      </w:pPr>
    </w:p>
    <w:p w:rsidR="00E67C5E" w:rsidRDefault="005B1566" w:rsidP="002040C3">
      <w:pPr>
        <w:pStyle w:val="Heading1"/>
        <w:spacing w:after="0"/>
        <w:rPr>
          <w:rFonts w:cs="Times New Roman"/>
          <w:b w:val="0"/>
          <w:sz w:val="24"/>
          <w:szCs w:val="24"/>
        </w:rPr>
      </w:pPr>
      <w:r>
        <w:rPr>
          <w:rFonts w:cs="Times New Roman"/>
          <w:sz w:val="24"/>
          <w:szCs w:val="24"/>
        </w:rPr>
        <w:t>Additional file</w:t>
      </w:r>
      <w:r w:rsidR="00CD7428">
        <w:rPr>
          <w:rFonts w:cs="Times New Roman"/>
          <w:sz w:val="24"/>
          <w:szCs w:val="24"/>
        </w:rPr>
        <w:t xml:space="preserve"> S</w:t>
      </w:r>
      <w:r w:rsidR="00B969DA">
        <w:rPr>
          <w:rFonts w:cs="Times New Roman"/>
          <w:sz w:val="24"/>
          <w:szCs w:val="24"/>
        </w:rPr>
        <w:t>3</w:t>
      </w:r>
      <w:r w:rsidR="00D84728" w:rsidRPr="005E71FF">
        <w:rPr>
          <w:rFonts w:cs="Times New Roman"/>
          <w:sz w:val="24"/>
          <w:szCs w:val="24"/>
        </w:rPr>
        <w:t xml:space="preserve"> </w:t>
      </w:r>
      <w:bookmarkEnd w:id="0"/>
      <w:r w:rsidR="00E67C5E" w:rsidRPr="00D26654">
        <w:rPr>
          <w:rFonts w:cs="Times New Roman"/>
          <w:b w:val="0"/>
          <w:sz w:val="24"/>
          <w:szCs w:val="24"/>
        </w:rPr>
        <w:t>Ranking of candidate models (representing all p</w:t>
      </w:r>
      <w:r w:rsidR="008A336F">
        <w:rPr>
          <w:rFonts w:cs="Times New Roman"/>
          <w:b w:val="0"/>
          <w:sz w:val="24"/>
          <w:szCs w:val="24"/>
        </w:rPr>
        <w:t>ossible combinations of the four</w:t>
      </w:r>
      <w:r w:rsidR="00E67C5E" w:rsidRPr="00D26654">
        <w:rPr>
          <w:rFonts w:cs="Times New Roman"/>
          <w:b w:val="0"/>
          <w:sz w:val="24"/>
          <w:szCs w:val="24"/>
        </w:rPr>
        <w:t xml:space="preserve"> predictors in </w:t>
      </w:r>
      <w:r w:rsidR="00E67C5E">
        <w:rPr>
          <w:rFonts w:cs="Times New Roman"/>
          <w:b w:val="0"/>
          <w:sz w:val="24"/>
          <w:szCs w:val="24"/>
        </w:rPr>
        <w:t>each</w:t>
      </w:r>
      <w:r w:rsidR="00E67C5E" w:rsidRPr="00D26654">
        <w:rPr>
          <w:rFonts w:cs="Times New Roman"/>
          <w:b w:val="0"/>
          <w:sz w:val="24"/>
          <w:szCs w:val="24"/>
        </w:rPr>
        <w:t xml:space="preserve"> global model) by AICc, along with relative log-likelihood (RLL), ΔAICc, and model Akaike weights (</w:t>
      </w:r>
      <w:r w:rsidR="00E67C5E" w:rsidRPr="00D26654">
        <w:rPr>
          <w:rFonts w:cs="Times New Roman"/>
          <w:b w:val="0"/>
          <w:i/>
          <w:sz w:val="24"/>
          <w:szCs w:val="24"/>
        </w:rPr>
        <w:t>w</w:t>
      </w:r>
      <w:r w:rsidR="00E67C5E" w:rsidRPr="00D26654">
        <w:rPr>
          <w:rFonts w:cs="Times New Roman"/>
          <w:b w:val="0"/>
          <w:i/>
          <w:sz w:val="24"/>
          <w:szCs w:val="24"/>
          <w:vertAlign w:val="subscript"/>
        </w:rPr>
        <w:t>i</w:t>
      </w:r>
      <w:r w:rsidR="00E67C5E" w:rsidRPr="00D26654">
        <w:rPr>
          <w:rFonts w:cs="Times New Roman"/>
          <w:b w:val="0"/>
          <w:sz w:val="24"/>
          <w:szCs w:val="24"/>
        </w:rPr>
        <w:t>)</w:t>
      </w:r>
      <w:r w:rsidR="00E67C5E">
        <w:rPr>
          <w:rFonts w:cs="Times New Roman"/>
          <w:b w:val="0"/>
          <w:sz w:val="24"/>
          <w:szCs w:val="24"/>
        </w:rPr>
        <w:t xml:space="preserve"> for:</w:t>
      </w:r>
    </w:p>
    <w:p w:rsidR="00E67C5E" w:rsidRPr="00E67C5E" w:rsidRDefault="00E67C5E" w:rsidP="00E67C5E">
      <w:pPr>
        <w:pStyle w:val="Heading1"/>
        <w:numPr>
          <w:ilvl w:val="0"/>
          <w:numId w:val="1"/>
        </w:numPr>
        <w:spacing w:before="0" w:after="120"/>
        <w:rPr>
          <w:i/>
          <w:sz w:val="24"/>
          <w:szCs w:val="24"/>
        </w:rPr>
      </w:pPr>
      <w:r w:rsidRPr="00E67C5E">
        <w:rPr>
          <w:rFonts w:cs="Times New Roman"/>
          <w:i/>
          <w:sz w:val="24"/>
          <w:szCs w:val="24"/>
        </w:rPr>
        <w:t>Leucocytozoon</w:t>
      </w:r>
      <w:r w:rsidR="00CD7428">
        <w:rPr>
          <w:rFonts w:cs="Times New Roman"/>
          <w:i/>
          <w:sz w:val="24"/>
          <w:szCs w:val="24"/>
        </w:rPr>
        <w:t xml:space="preserve"> </w:t>
      </w:r>
      <w:r w:rsidR="00CD7428" w:rsidRPr="00CD7428">
        <w:rPr>
          <w:rFonts w:cs="Times New Roman"/>
          <w:sz w:val="24"/>
          <w:szCs w:val="24"/>
        </w:rPr>
        <w:t>infected</w:t>
      </w:r>
      <w:r w:rsidR="00CD7428">
        <w:rPr>
          <w:rFonts w:cs="Times New Roman"/>
          <w:sz w:val="24"/>
          <w:szCs w:val="24"/>
        </w:rPr>
        <w:t xml:space="preserve"> birds</w:t>
      </w:r>
    </w:p>
    <w:tbl>
      <w:tblPr>
        <w:tblW w:w="103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601"/>
        <w:gridCol w:w="1241"/>
        <w:gridCol w:w="1134"/>
        <w:gridCol w:w="1134"/>
        <w:gridCol w:w="1134"/>
      </w:tblGrid>
      <w:tr w:rsidR="00E67C5E" w:rsidRPr="005E6C8D" w:rsidTr="00F77CEE">
        <w:trPr>
          <w:trHeight w:val="624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E67C5E" w:rsidRPr="005E6C8D" w:rsidRDefault="00E67C5E" w:rsidP="00F77CEE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Candidate model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67C5E" w:rsidRPr="005E6C8D" w:rsidRDefault="00F77CEE" w:rsidP="00F77CEE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d.f.</w:t>
            </w:r>
          </w:p>
        </w:tc>
        <w:tc>
          <w:tcPr>
            <w:tcW w:w="1241" w:type="dxa"/>
          </w:tcPr>
          <w:p w:rsidR="00F77CEE" w:rsidRDefault="00F77CEE" w:rsidP="00F77CEE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  <w:p w:rsidR="00E67C5E" w:rsidRPr="00E67C5E" w:rsidRDefault="00F77CEE" w:rsidP="00F77CEE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logLik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7C5E" w:rsidRPr="005E6C8D" w:rsidRDefault="00E67C5E" w:rsidP="00F77CEE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AI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7C5E" w:rsidRPr="005E6C8D" w:rsidRDefault="00E67C5E" w:rsidP="00F77CEE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ΔAI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7C5E" w:rsidRPr="005E6C8D" w:rsidRDefault="00E67C5E" w:rsidP="00F77CEE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i/>
                <w:iCs/>
                <w:color w:val="000000"/>
                <w:szCs w:val="22"/>
                <w:lang w:eastAsia="en-GB"/>
              </w:rPr>
              <w:t>w</w:t>
            </w:r>
            <w:r w:rsidRPr="005E6C8D">
              <w:rPr>
                <w:rFonts w:eastAsia="Times New Roman"/>
                <w:b/>
                <w:bCs/>
                <w:i/>
                <w:iCs/>
                <w:color w:val="000000"/>
                <w:szCs w:val="22"/>
                <w:vertAlign w:val="subscript"/>
                <w:lang w:eastAsia="en-GB"/>
              </w:rPr>
              <w:t>i</w:t>
            </w:r>
          </w:p>
        </w:tc>
      </w:tr>
      <w:tr w:rsidR="00AF0287" w:rsidRPr="005E6C8D" w:rsidTr="00F77CEE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</w:tcPr>
          <w:p w:rsidR="00AF0287" w:rsidRDefault="00AF0287" w:rsidP="00354E4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1. </w:t>
            </w:r>
            <w:r w:rsidRPr="007F38A7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(</w:t>
            </w:r>
            <w:r w:rsidRPr="007F38A7">
              <w:rPr>
                <w:rFonts w:eastAsia="Times New Roman"/>
                <w:color w:val="000000"/>
                <w:szCs w:val="22"/>
                <w:lang w:eastAsia="en-GB"/>
              </w:rPr>
              <w:t>L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Pr="007F38A7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Pr="007F38A7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breed)</w:t>
            </w:r>
            <w:r w:rsidRPr="007F38A7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lev+EM+</w:t>
            </w:r>
            <w:r w:rsidRPr="007F38A7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AF0287" w:rsidRDefault="00AF0287" w:rsidP="00F77CEE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41" w:type="dxa"/>
          </w:tcPr>
          <w:p w:rsidR="00AF0287" w:rsidRDefault="00AF0287" w:rsidP="0037791D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DB3C3E">
              <w:rPr>
                <w:rFonts w:eastAsia="Times New Roman"/>
                <w:color w:val="000000"/>
                <w:szCs w:val="22"/>
                <w:lang w:eastAsia="en-GB"/>
              </w:rPr>
              <w:t>422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F0287" w:rsidRDefault="00AF0287" w:rsidP="0037791D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63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F0287" w:rsidRPr="005E6C8D" w:rsidRDefault="00AF0287" w:rsidP="00F77CEE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F0287" w:rsidRPr="005E6C8D" w:rsidRDefault="00AF0287" w:rsidP="00DB3C3E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0.</w:t>
            </w:r>
            <w:r w:rsidR="00DB3C3E">
              <w:rPr>
                <w:rFonts w:eastAsia="Times New Roman"/>
                <w:color w:val="000000"/>
                <w:szCs w:val="22"/>
                <w:lang w:eastAsia="en-GB"/>
              </w:rPr>
              <w:t>24</w:t>
            </w:r>
          </w:p>
        </w:tc>
      </w:tr>
      <w:tr w:rsidR="00E67C5E" w:rsidRPr="005E6C8D" w:rsidTr="00F77CEE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67C5E" w:rsidRPr="005E6C8D" w:rsidRDefault="00AF0287" w:rsidP="00354E4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F77CEE"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F77CEE" w:rsidRPr="00F77CEE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F77CEE">
              <w:rPr>
                <w:rFonts w:eastAsia="Times New Roman"/>
                <w:color w:val="000000"/>
                <w:szCs w:val="22"/>
                <w:lang w:eastAsia="en-GB"/>
              </w:rPr>
              <w:t>L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F77CEE" w:rsidRPr="00F77CEE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="0037791D">
              <w:rPr>
                <w:rFonts w:eastAsia="Times New Roman"/>
                <w:color w:val="000000"/>
                <w:szCs w:val="22"/>
                <w:lang w:eastAsia="en-GB"/>
              </w:rPr>
              <w:t>EM</w:t>
            </w:r>
            <w:r w:rsidR="00F77CEE" w:rsidRPr="00F77CEE">
              <w:rPr>
                <w:rFonts w:eastAsia="Times New Roman"/>
                <w:color w:val="000000"/>
                <w:szCs w:val="22"/>
                <w:lang w:eastAsia="en-GB"/>
              </w:rPr>
              <w:t>+breed+</w:t>
            </w:r>
            <w:r w:rsidR="001770F9">
              <w:rPr>
                <w:rFonts w:eastAsia="Times New Roman"/>
                <w:color w:val="000000"/>
                <w:szCs w:val="22"/>
                <w:lang w:eastAsia="en-GB"/>
              </w:rPr>
              <w:t>elev</w:t>
            </w:r>
            <w:r w:rsidR="00F77CEE" w:rsidRPr="00F77CEE">
              <w:rPr>
                <w:rFonts w:eastAsia="Times New Roman"/>
                <w:color w:val="000000"/>
                <w:szCs w:val="22"/>
                <w:lang w:eastAsia="en-GB"/>
              </w:rPr>
              <w:t>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67C5E" w:rsidRPr="005E6C8D" w:rsidRDefault="00AF0287" w:rsidP="00F77CEE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41" w:type="dxa"/>
          </w:tcPr>
          <w:p w:rsidR="00E67C5E" w:rsidRPr="00E67C5E" w:rsidRDefault="007B32F2" w:rsidP="00DB3C3E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2E2841">
              <w:rPr>
                <w:rFonts w:eastAsia="Times New Roman"/>
                <w:color w:val="000000"/>
                <w:szCs w:val="22"/>
                <w:lang w:eastAsia="en-GB"/>
              </w:rPr>
              <w:t>423</w:t>
            </w:r>
            <w:r w:rsidR="00F77CEE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DB3C3E"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7C5E" w:rsidRPr="005E6C8D" w:rsidRDefault="002E2841" w:rsidP="00DB3C3E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64</w:t>
            </w:r>
            <w:r w:rsidR="00F77CEE">
              <w:rPr>
                <w:rFonts w:eastAsia="Times New Roman"/>
                <w:color w:val="000000"/>
                <w:lang w:eastAsia="en-GB"/>
              </w:rPr>
              <w:t>.</w:t>
            </w:r>
            <w:r w:rsidR="00DB3C3E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7C5E" w:rsidRPr="005E6C8D" w:rsidRDefault="00E67C5E" w:rsidP="00DB3C3E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</w:t>
            </w:r>
            <w:r w:rsidR="00DB3C3E">
              <w:rPr>
                <w:rFonts w:eastAsia="Times New Roman"/>
                <w:color w:val="000000"/>
                <w:szCs w:val="22"/>
                <w:lang w:eastAsia="en-GB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7C5E" w:rsidRPr="005E6C8D" w:rsidRDefault="00E67C5E" w:rsidP="00DB3C3E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</w:t>
            </w:r>
            <w:r w:rsidR="002E2841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DB3C3E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</w:tr>
      <w:tr w:rsidR="00F77CEE" w:rsidRPr="005E6C8D" w:rsidTr="00F77CEE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F77CEE" w:rsidRPr="005E6C8D" w:rsidRDefault="002E2841" w:rsidP="002E284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  <w:r w:rsidR="00F77CEE"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1770F9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lev</w:t>
            </w:r>
            <w:r w:rsidR="001770F9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="00F77CEE" w:rsidRPr="00F77CEE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F77CEE" w:rsidRPr="005E6C8D" w:rsidRDefault="002E2841" w:rsidP="00F77CEE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241" w:type="dxa"/>
          </w:tcPr>
          <w:p w:rsidR="00F77CEE" w:rsidRPr="00E67C5E" w:rsidRDefault="007B32F2" w:rsidP="00DB3C3E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2E2841">
              <w:rPr>
                <w:rFonts w:eastAsia="Times New Roman"/>
                <w:color w:val="000000"/>
                <w:szCs w:val="22"/>
                <w:lang w:eastAsia="en-GB"/>
              </w:rPr>
              <w:t>427</w:t>
            </w:r>
            <w:r w:rsidR="00F77CEE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DB3C3E"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7CEE" w:rsidRPr="005E6C8D" w:rsidRDefault="002E2841" w:rsidP="00DB3C3E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  <w:r w:rsidR="00DB3C3E">
              <w:rPr>
                <w:rFonts w:eastAsia="Times New Roman"/>
                <w:color w:val="000000"/>
                <w:lang w:eastAsia="en-GB"/>
              </w:rPr>
              <w:t>65</w:t>
            </w:r>
            <w:r w:rsidR="00F77CEE">
              <w:rPr>
                <w:rFonts w:eastAsia="Times New Roman"/>
                <w:color w:val="000000"/>
                <w:lang w:eastAsia="en-GB"/>
              </w:rPr>
              <w:t>.</w:t>
            </w:r>
            <w:r w:rsidR="00DB3C3E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7CEE" w:rsidRPr="005E6C8D" w:rsidRDefault="00DB3C3E" w:rsidP="00DB3C3E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F77CEE" w:rsidRPr="005E6C8D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7CEE" w:rsidRPr="005E6C8D" w:rsidRDefault="00F77CEE" w:rsidP="00DB3C3E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</w:t>
            </w:r>
            <w:r w:rsidR="00DB3C3E">
              <w:rPr>
                <w:rFonts w:eastAsia="Times New Roman"/>
                <w:color w:val="000000"/>
                <w:szCs w:val="22"/>
                <w:lang w:eastAsia="en-GB"/>
              </w:rPr>
              <w:t>09</w:t>
            </w:r>
          </w:p>
        </w:tc>
      </w:tr>
      <w:tr w:rsidR="00E011E3" w:rsidRPr="005E6C8D" w:rsidTr="00F77CEE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011E3" w:rsidRPr="005E6C8D" w:rsidRDefault="002E2841" w:rsidP="00354E4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 w:rsidR="00E011E3"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DB3C3E">
              <w:rPr>
                <w:rFonts w:eastAsia="Times New Roman"/>
                <w:color w:val="000000"/>
                <w:szCs w:val="22"/>
                <w:lang w:eastAsia="en-GB"/>
              </w:rPr>
              <w:t>Hb ~ L_intensity*(EM+breed)+elev+</w:t>
            </w:r>
            <w:r w:rsidR="00DB3C3E" w:rsidRPr="00EC7B54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011E3" w:rsidRPr="005E6C8D" w:rsidRDefault="00DB3C3E" w:rsidP="00E011E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241" w:type="dxa"/>
          </w:tcPr>
          <w:p w:rsidR="00E011E3" w:rsidRPr="00E67C5E" w:rsidRDefault="007B32F2" w:rsidP="00DB3C3E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2E2841">
              <w:rPr>
                <w:rFonts w:eastAsia="Times New Roman"/>
                <w:color w:val="000000"/>
                <w:szCs w:val="22"/>
                <w:lang w:eastAsia="en-GB"/>
              </w:rPr>
              <w:t>42</w:t>
            </w:r>
            <w:r w:rsidR="00DB3C3E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E011E3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DB3C3E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011E3" w:rsidRPr="005E6C8D" w:rsidRDefault="002E2841" w:rsidP="00DB3C3E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6</w:t>
            </w:r>
            <w:r w:rsidR="00DB3C3E">
              <w:rPr>
                <w:rFonts w:eastAsia="Times New Roman"/>
                <w:color w:val="000000"/>
                <w:szCs w:val="22"/>
                <w:lang w:eastAsia="en-GB"/>
              </w:rPr>
              <w:t>5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011E3" w:rsidRPr="005E6C8D" w:rsidRDefault="00DB3C3E" w:rsidP="00DB3C3E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E011E3" w:rsidRPr="005E6C8D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011E3" w:rsidRPr="005E6C8D" w:rsidRDefault="00E011E3" w:rsidP="00DB3C3E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0.</w:t>
            </w:r>
            <w:r w:rsidR="00DB3C3E">
              <w:rPr>
                <w:rFonts w:eastAsia="Times New Roman"/>
                <w:color w:val="000000"/>
                <w:szCs w:val="22"/>
                <w:lang w:eastAsia="en-GB"/>
              </w:rPr>
              <w:t>08</w:t>
            </w:r>
          </w:p>
        </w:tc>
      </w:tr>
      <w:tr w:rsidR="00E011E3" w:rsidRPr="005E6C8D" w:rsidTr="00F77CEE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011E3" w:rsidRPr="005E6C8D" w:rsidRDefault="002E2841" w:rsidP="00354E4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  <w:r w:rsidR="00E011E3"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1770F9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37791D">
              <w:rPr>
                <w:rFonts w:eastAsia="Times New Roman"/>
                <w:color w:val="000000"/>
                <w:szCs w:val="22"/>
                <w:lang w:eastAsia="en-GB"/>
              </w:rPr>
              <w:t>L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37791D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37791D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 w:rsidR="001770F9">
              <w:rPr>
                <w:rFonts w:eastAsia="Times New Roman"/>
                <w:color w:val="000000"/>
                <w:szCs w:val="22"/>
                <w:lang w:eastAsia="en-GB"/>
              </w:rPr>
              <w:t>(elev+</w:t>
            </w:r>
            <w:r w:rsidR="0037791D">
              <w:rPr>
                <w:rFonts w:eastAsia="Times New Roman"/>
                <w:color w:val="000000"/>
                <w:szCs w:val="22"/>
                <w:lang w:eastAsia="en-GB"/>
              </w:rPr>
              <w:t>breed)</w:t>
            </w:r>
            <w:r w:rsidR="0037791D" w:rsidRPr="003D1013">
              <w:rPr>
                <w:rFonts w:eastAsia="Times New Roman"/>
                <w:color w:val="000000"/>
                <w:szCs w:val="22"/>
                <w:lang w:eastAsia="en-GB"/>
              </w:rPr>
              <w:t xml:space="preserve">+ 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EM+</w:t>
            </w:r>
            <w:r w:rsidR="0037791D" w:rsidRPr="003D1013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011E3" w:rsidRPr="005E6C8D" w:rsidRDefault="002E2841" w:rsidP="00A440C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  <w:r w:rsidR="00A440C2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41" w:type="dxa"/>
          </w:tcPr>
          <w:p w:rsidR="00E011E3" w:rsidRPr="00E67C5E" w:rsidRDefault="007B32F2" w:rsidP="00A440C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2E2841">
              <w:rPr>
                <w:rFonts w:eastAsia="Times New Roman"/>
                <w:color w:val="000000"/>
                <w:szCs w:val="22"/>
                <w:lang w:eastAsia="en-GB"/>
              </w:rPr>
              <w:t>42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37791D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011E3" w:rsidRPr="005E6C8D" w:rsidRDefault="002E2841" w:rsidP="002E284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66</w:t>
            </w:r>
            <w:r w:rsidR="00E011E3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011E3" w:rsidRPr="005E6C8D" w:rsidRDefault="00A440C2" w:rsidP="00A440C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E011E3" w:rsidRPr="005E6C8D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011E3" w:rsidRPr="005E6C8D" w:rsidRDefault="00E011E3" w:rsidP="00A440C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</w:t>
            </w:r>
            <w:r w:rsidR="002E2841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</w:p>
        </w:tc>
      </w:tr>
      <w:tr w:rsidR="00E011E3" w:rsidRPr="005E6C8D" w:rsidTr="00F77CEE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011E3" w:rsidRPr="005E6C8D" w:rsidRDefault="002E2841" w:rsidP="00A440C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  <w:r w:rsidR="00E011E3"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1770F9">
              <w:rPr>
                <w:rFonts w:eastAsia="Times New Roman"/>
                <w:color w:val="000000"/>
                <w:szCs w:val="22"/>
                <w:lang w:eastAsia="en-GB"/>
              </w:rPr>
              <w:t>Hb ~ L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1770F9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 w:rsidR="001770F9">
              <w:rPr>
                <w:rFonts w:eastAsia="Times New Roman"/>
                <w:color w:val="000000"/>
                <w:szCs w:val="22"/>
                <w:lang w:eastAsia="en-GB"/>
              </w:rPr>
              <w:t>elev+</w:t>
            </w:r>
            <w:r w:rsidR="0037791D" w:rsidRPr="00EC7B54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011E3" w:rsidRPr="005E6C8D" w:rsidRDefault="00A440C2" w:rsidP="00E011E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41" w:type="dxa"/>
          </w:tcPr>
          <w:p w:rsidR="00E011E3" w:rsidRPr="00E67C5E" w:rsidRDefault="007B32F2" w:rsidP="00A440C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2E2841">
              <w:rPr>
                <w:rFonts w:eastAsia="Times New Roman"/>
                <w:color w:val="000000"/>
                <w:szCs w:val="22"/>
                <w:lang w:eastAsia="en-GB"/>
              </w:rPr>
              <w:t>42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 w:rsidR="00E011E3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011E3" w:rsidRPr="005E6C8D" w:rsidRDefault="002E2841" w:rsidP="00A440C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66</w:t>
            </w:r>
            <w:r w:rsidR="0037791D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011E3" w:rsidRPr="005E6C8D" w:rsidRDefault="002E2841" w:rsidP="00A440C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E011E3" w:rsidRPr="005E6C8D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011E3" w:rsidRPr="005E6C8D" w:rsidRDefault="00E011E3" w:rsidP="00A440C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</w:p>
        </w:tc>
      </w:tr>
      <w:tr w:rsidR="00E011E3" w:rsidRPr="005E6C8D" w:rsidTr="00F77CEE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011E3" w:rsidRPr="005E6C8D" w:rsidRDefault="002E2841" w:rsidP="00A440C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  <w:r w:rsidR="00E011E3"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1770F9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E011E3" w:rsidRPr="00E011E3">
              <w:rPr>
                <w:rFonts w:eastAsia="Times New Roman"/>
                <w:color w:val="000000"/>
                <w:szCs w:val="22"/>
                <w:lang w:eastAsia="en-GB"/>
              </w:rPr>
              <w:t>L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E011E3" w:rsidRPr="00E011E3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E011E3" w:rsidRPr="00E011E3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(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breed+elev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)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="00E011E3" w:rsidRPr="00E011E3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011E3" w:rsidRPr="005E6C8D" w:rsidRDefault="00A440C2" w:rsidP="00E011E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241" w:type="dxa"/>
          </w:tcPr>
          <w:p w:rsidR="00E011E3" w:rsidRPr="00E67C5E" w:rsidRDefault="007B32F2" w:rsidP="00A440C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2E2841">
              <w:rPr>
                <w:rFonts w:eastAsia="Times New Roman"/>
                <w:color w:val="000000"/>
                <w:szCs w:val="22"/>
                <w:lang w:eastAsia="en-GB"/>
              </w:rPr>
              <w:t>42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3D1013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2E2841"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011E3" w:rsidRPr="005E6C8D" w:rsidRDefault="002E2841" w:rsidP="00A440C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66</w:t>
            </w:r>
            <w:r w:rsidR="0037791D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011E3" w:rsidRPr="005E6C8D" w:rsidRDefault="002E2841" w:rsidP="00A440C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3D1013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011E3" w:rsidRPr="005E6C8D" w:rsidRDefault="00E011E3" w:rsidP="00A440C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</w:tr>
      <w:tr w:rsidR="004B3429" w:rsidRPr="005E6C8D" w:rsidTr="00F77CEE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4B3429" w:rsidRPr="005E6C8D" w:rsidRDefault="00542CCE" w:rsidP="00A440C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  <w:r w:rsidR="004B3429"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37791D" w:rsidRPr="00EC7B54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(</w:t>
            </w:r>
            <w:r w:rsidR="0037791D" w:rsidRPr="00EC7B54">
              <w:rPr>
                <w:rFonts w:eastAsia="Times New Roman"/>
                <w:color w:val="000000"/>
                <w:szCs w:val="22"/>
                <w:lang w:eastAsia="en-GB"/>
              </w:rPr>
              <w:t>L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37791D" w:rsidRPr="00EC7B54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37791D" w:rsidRPr="00EC7B54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EM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)+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breed+elev+</w:t>
            </w:r>
            <w:r w:rsidR="0037791D" w:rsidRPr="00EC7B54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4B3429" w:rsidRPr="005E6C8D" w:rsidRDefault="00A440C2" w:rsidP="004B3429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41" w:type="dxa"/>
          </w:tcPr>
          <w:p w:rsidR="004B3429" w:rsidRPr="00E67C5E" w:rsidRDefault="007B32F2" w:rsidP="00A440C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542CCE">
              <w:rPr>
                <w:rFonts w:eastAsia="Times New Roman"/>
                <w:color w:val="000000"/>
                <w:szCs w:val="22"/>
                <w:lang w:eastAsia="en-GB"/>
              </w:rPr>
              <w:t>42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  <w:r w:rsidR="004B3429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3429" w:rsidRPr="005E6C8D" w:rsidRDefault="00542CCE" w:rsidP="00542CCE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66</w:t>
            </w:r>
            <w:r w:rsidR="004B3429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3429" w:rsidRPr="005E6C8D" w:rsidRDefault="00542CCE" w:rsidP="00A440C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37791D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3429" w:rsidRPr="005E6C8D" w:rsidRDefault="004B3429" w:rsidP="0037791D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A440C2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</w:tr>
      <w:tr w:rsidR="004B3429" w:rsidRPr="005E6C8D" w:rsidTr="00F77CEE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4B3429" w:rsidRPr="005E6C8D" w:rsidRDefault="00542CCE" w:rsidP="00354E4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  <w:r w:rsidR="004B3429"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37791D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(</w:t>
            </w:r>
            <w:r w:rsidR="0037791D">
              <w:rPr>
                <w:rFonts w:eastAsia="Times New Roman"/>
                <w:color w:val="000000"/>
                <w:szCs w:val="22"/>
                <w:lang w:eastAsia="en-GB"/>
              </w:rPr>
              <w:t>L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37791D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*elev)</w:t>
            </w:r>
            <w:r w:rsidR="004B3429" w:rsidRPr="004B3429">
              <w:rPr>
                <w:rFonts w:eastAsia="Times New Roman"/>
                <w:color w:val="000000"/>
                <w:szCs w:val="22"/>
                <w:lang w:eastAsia="en-GB"/>
              </w:rPr>
              <w:t xml:space="preserve">+ </w:t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breed+EM+</w:t>
            </w:r>
            <w:r w:rsidR="004B3429" w:rsidRPr="004B3429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4B3429" w:rsidRPr="005E6C8D" w:rsidRDefault="00CB606B" w:rsidP="0037791D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241" w:type="dxa"/>
          </w:tcPr>
          <w:p w:rsidR="004B3429" w:rsidRPr="00E67C5E" w:rsidRDefault="007B32F2" w:rsidP="00542CCE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423</w:t>
            </w:r>
            <w:r w:rsidR="004B3429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37791D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3429" w:rsidRPr="005E6C8D" w:rsidRDefault="00CB606B" w:rsidP="0037791D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67</w:t>
            </w:r>
            <w:r w:rsidR="00542CCE">
              <w:rPr>
                <w:rFonts w:eastAsia="Times New Roman"/>
                <w:color w:val="000000"/>
                <w:szCs w:val="22"/>
                <w:lang w:eastAsia="en-GB"/>
              </w:rPr>
              <w:t>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3429" w:rsidRPr="005E6C8D" w:rsidRDefault="00CB606B" w:rsidP="00CB606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 w:rsidR="00542CCE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3429" w:rsidRPr="005E6C8D" w:rsidRDefault="004B3429" w:rsidP="00CB606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</w:p>
        </w:tc>
      </w:tr>
      <w:tr w:rsidR="004B3429" w:rsidRPr="005E6C8D" w:rsidTr="00F77CEE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4B3429" w:rsidRPr="005E6C8D" w:rsidRDefault="00542CCE" w:rsidP="00CB606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0</w:t>
            </w:r>
            <w:r w:rsidR="004B3429"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4B3429" w:rsidRPr="004B3429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1770F9">
              <w:rPr>
                <w:rFonts w:eastAsia="Times New Roman"/>
                <w:color w:val="000000"/>
                <w:szCs w:val="22"/>
                <w:lang w:eastAsia="en-GB"/>
              </w:rPr>
              <w:t>L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1770F9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1770F9">
              <w:rPr>
                <w:rFonts w:eastAsia="Times New Roman"/>
                <w:color w:val="000000"/>
                <w:szCs w:val="22"/>
                <w:lang w:eastAsia="en-GB"/>
              </w:rPr>
              <w:t>*breed</w:t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="004B3429" w:rsidRPr="004B3429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4B3429" w:rsidRPr="005E6C8D" w:rsidRDefault="00CB606B" w:rsidP="004B3429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241" w:type="dxa"/>
          </w:tcPr>
          <w:p w:rsidR="004B3429" w:rsidRPr="00E67C5E" w:rsidRDefault="007B32F2" w:rsidP="00CB606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427</w:t>
            </w:r>
            <w:r w:rsidR="0037791D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3429" w:rsidRPr="005E6C8D" w:rsidRDefault="00542CCE" w:rsidP="00CB606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6</w:t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3429" w:rsidRPr="005E6C8D" w:rsidRDefault="00CB606B" w:rsidP="00CB606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 w:rsidR="00542CCE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3429" w:rsidRPr="005E6C8D" w:rsidRDefault="004B3429" w:rsidP="00CB606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</w:p>
        </w:tc>
      </w:tr>
      <w:tr w:rsidR="00EC7B54" w:rsidRPr="005E6C8D" w:rsidTr="00F77CEE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C7B54" w:rsidRPr="005E6C8D" w:rsidRDefault="00EC7B54" w:rsidP="00354E4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F4147F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F4147F">
              <w:rPr>
                <w:rFonts w:eastAsia="Times New Roman"/>
                <w:color w:val="000000"/>
                <w:szCs w:val="22"/>
                <w:lang w:eastAsia="en-GB"/>
              </w:rPr>
              <w:t>Hb ~ L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F4147F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F4147F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(EM+elev)</w:t>
            </w:r>
            <w:r w:rsidR="001770F9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Pr="00EC7B54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C7B54" w:rsidRPr="005E6C8D" w:rsidRDefault="00CB606B" w:rsidP="00EC7B54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241" w:type="dxa"/>
          </w:tcPr>
          <w:p w:rsidR="00EC7B54" w:rsidRPr="00E67C5E" w:rsidRDefault="007B32F2" w:rsidP="00CB606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F4147F">
              <w:rPr>
                <w:rFonts w:eastAsia="Times New Roman"/>
                <w:color w:val="000000"/>
                <w:szCs w:val="22"/>
                <w:lang w:eastAsia="en-GB"/>
              </w:rPr>
              <w:t>42</w:t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  <w:r w:rsidR="00EC7B54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C7B54" w:rsidRPr="005E6C8D" w:rsidRDefault="00F4147F" w:rsidP="00CB606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6</w:t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  <w:r w:rsidR="00EC7B54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C7B54" w:rsidRPr="005E6C8D" w:rsidRDefault="00CB606B" w:rsidP="00CB606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 w:rsidR="00EC7B54" w:rsidRPr="005E6C8D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C7B54" w:rsidRPr="005E6C8D" w:rsidRDefault="00EC7B54" w:rsidP="00CB606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</w:p>
        </w:tc>
      </w:tr>
      <w:tr w:rsidR="00EC7B54" w:rsidRPr="005E6C8D" w:rsidTr="00F77CEE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C7B54" w:rsidRPr="005E6C8D" w:rsidRDefault="00EC7B54" w:rsidP="00CB606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F4147F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EC7B54">
              <w:rPr>
                <w:rFonts w:eastAsia="Times New Roman"/>
                <w:color w:val="000000"/>
                <w:szCs w:val="22"/>
                <w:lang w:eastAsia="en-GB"/>
              </w:rPr>
              <w:t>Hb ~ L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Pr="00EC7B54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1770F9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Pr="00EC7B54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C7B54" w:rsidRPr="005E6C8D" w:rsidRDefault="00CB606B" w:rsidP="00EC7B54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41" w:type="dxa"/>
          </w:tcPr>
          <w:p w:rsidR="00EC7B54" w:rsidRPr="00E67C5E" w:rsidRDefault="007B32F2" w:rsidP="00CB606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F4147F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30</w:t>
            </w:r>
            <w:r w:rsidR="00EC7B54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C7B54" w:rsidRPr="005E6C8D" w:rsidRDefault="00F4147F" w:rsidP="00CB606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6</w:t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  <w:r w:rsidR="00EC7B54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C7B54" w:rsidRPr="005E6C8D" w:rsidRDefault="00CB606B" w:rsidP="00CB606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 w:rsidR="00EC7B54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F4147F"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C7B54" w:rsidRPr="005E6C8D" w:rsidRDefault="00EC7B54" w:rsidP="00F4147F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F4147F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</w:p>
        </w:tc>
      </w:tr>
      <w:tr w:rsidR="007F38A7" w:rsidRPr="005E6C8D" w:rsidTr="00F77CEE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7F38A7" w:rsidRPr="005E6C8D" w:rsidRDefault="00F4147F" w:rsidP="00354E4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3</w:t>
            </w:r>
            <w:r w:rsidR="007F38A7"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7F38A7" w:rsidRPr="007F38A7">
              <w:rPr>
                <w:rFonts w:eastAsia="Times New Roman"/>
                <w:color w:val="000000"/>
                <w:szCs w:val="22"/>
                <w:lang w:eastAsia="en-GB"/>
              </w:rPr>
              <w:t>Hb ~ L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7F38A7" w:rsidRPr="007F38A7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7F38A7" w:rsidRPr="007F38A7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(</w:t>
            </w:r>
            <w:r w:rsidR="001770F9">
              <w:rPr>
                <w:rFonts w:eastAsia="Times New Roman"/>
                <w:color w:val="000000"/>
                <w:szCs w:val="22"/>
                <w:lang w:eastAsia="en-GB"/>
              </w:rPr>
              <w:t>EM+elev</w:t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+breed</w:t>
            </w:r>
            <w:r w:rsidR="001770F9">
              <w:rPr>
                <w:rFonts w:eastAsia="Times New Roman"/>
                <w:color w:val="000000"/>
                <w:szCs w:val="22"/>
                <w:lang w:eastAsia="en-GB"/>
              </w:rPr>
              <w:t>)+</w:t>
            </w:r>
            <w:r w:rsidR="007F38A7" w:rsidRPr="007F38A7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  <w:r w:rsidR="007F38A7">
              <w:rPr>
                <w:rFonts w:eastAsia="Times New Roman"/>
                <w:color w:val="000000"/>
                <w:szCs w:val="22"/>
                <w:lang w:eastAsia="en-GB"/>
              </w:rPr>
              <w:t xml:space="preserve"> 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7F38A7" w:rsidRPr="005E6C8D" w:rsidRDefault="00CB606B" w:rsidP="007F38A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2</w:t>
            </w:r>
          </w:p>
        </w:tc>
        <w:tc>
          <w:tcPr>
            <w:tcW w:w="1241" w:type="dxa"/>
          </w:tcPr>
          <w:p w:rsidR="007F38A7" w:rsidRPr="00E67C5E" w:rsidRDefault="007B32F2" w:rsidP="00F4147F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421</w:t>
            </w:r>
            <w:r w:rsidR="00F4147F">
              <w:rPr>
                <w:rFonts w:eastAsia="Times New Roman"/>
                <w:color w:val="000000"/>
                <w:szCs w:val="22"/>
                <w:lang w:eastAsia="en-GB"/>
              </w:rPr>
              <w:t>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38A7" w:rsidRPr="005E6C8D" w:rsidRDefault="00F4147F" w:rsidP="00CB606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68</w:t>
            </w:r>
            <w:r w:rsidR="007F38A7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38A7" w:rsidRPr="005E6C8D" w:rsidRDefault="00F4147F" w:rsidP="00CB606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4.</w:t>
            </w:r>
            <w:r w:rsidR="00CB606B">
              <w:rPr>
                <w:rFonts w:eastAsia="Times New Roman"/>
                <w:color w:val="000000"/>
                <w:szCs w:val="22"/>
                <w:lang w:eastAsia="en-GB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38A7" w:rsidRPr="005E6C8D" w:rsidRDefault="007F38A7" w:rsidP="00F4147F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37791D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</w:p>
        </w:tc>
      </w:tr>
      <w:tr w:rsidR="007F38A7" w:rsidRPr="005E6C8D" w:rsidTr="00F77CEE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7F38A7" w:rsidRPr="005E6C8D" w:rsidRDefault="00F4147F" w:rsidP="003440E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4</w:t>
            </w:r>
            <w:r w:rsidR="007F38A7"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7F38A7" w:rsidRPr="007F38A7">
              <w:rPr>
                <w:rFonts w:eastAsia="Times New Roman"/>
                <w:color w:val="000000"/>
                <w:szCs w:val="22"/>
                <w:lang w:eastAsia="en-GB"/>
              </w:rPr>
              <w:t>Hb ~ L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7F38A7" w:rsidRPr="007F38A7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7F38A7" w:rsidRPr="007F38A7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(EM</w:t>
            </w:r>
            <w:r w:rsidR="001770F9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="003440E5">
              <w:rPr>
                <w:rFonts w:eastAsia="Times New Roman"/>
                <w:color w:val="000000"/>
                <w:szCs w:val="22"/>
                <w:lang w:eastAsia="en-GB"/>
              </w:rPr>
              <w:t>elev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)</w:t>
            </w:r>
            <w:r w:rsidR="007F38A7" w:rsidRPr="007F38A7">
              <w:rPr>
                <w:rFonts w:eastAsia="Times New Roman"/>
                <w:color w:val="000000"/>
                <w:szCs w:val="22"/>
                <w:lang w:eastAsia="en-GB"/>
              </w:rPr>
              <w:t xml:space="preserve">+ </w:t>
            </w:r>
            <w:r w:rsidR="003440E5">
              <w:rPr>
                <w:rFonts w:eastAsia="Times New Roman"/>
                <w:color w:val="000000"/>
                <w:szCs w:val="22"/>
                <w:lang w:eastAsia="en-GB"/>
              </w:rPr>
              <w:t>breed+</w:t>
            </w:r>
            <w:r w:rsidR="007F38A7" w:rsidRPr="007F38A7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7F38A7" w:rsidRPr="005E6C8D" w:rsidRDefault="003440E5" w:rsidP="007F38A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1241" w:type="dxa"/>
          </w:tcPr>
          <w:p w:rsidR="007F38A7" w:rsidRPr="00E67C5E" w:rsidRDefault="007B32F2" w:rsidP="003440E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F4147F">
              <w:rPr>
                <w:rFonts w:eastAsia="Times New Roman"/>
                <w:color w:val="000000"/>
                <w:szCs w:val="22"/>
                <w:lang w:eastAsia="en-GB"/>
              </w:rPr>
              <w:t>42</w:t>
            </w:r>
            <w:r w:rsidR="003440E5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  <w:r w:rsidR="007F38A7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3440E5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38A7" w:rsidRPr="005E6C8D" w:rsidRDefault="00F4147F" w:rsidP="003440E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6</w:t>
            </w:r>
            <w:r w:rsidR="003440E5"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  <w:r w:rsidR="0037791D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3440E5"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38A7" w:rsidRPr="005E6C8D" w:rsidRDefault="003440E5" w:rsidP="003440E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  <w:r w:rsidR="00F4147F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38A7" w:rsidRPr="005E6C8D" w:rsidRDefault="007F38A7" w:rsidP="00F4147F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3440E5">
              <w:rPr>
                <w:rFonts w:eastAsia="Times New Roman"/>
                <w:color w:val="000000"/>
                <w:szCs w:val="22"/>
                <w:lang w:eastAsia="en-GB"/>
              </w:rPr>
              <w:t>.1</w:t>
            </w:r>
            <w:r w:rsidR="0037791D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</w:p>
        </w:tc>
      </w:tr>
      <w:tr w:rsidR="007F38A7" w:rsidRPr="005E6C8D" w:rsidTr="00F77CEE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7F38A7" w:rsidRPr="005E6C8D" w:rsidRDefault="005E526D" w:rsidP="00D3599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lastRenderedPageBreak/>
              <w:t>1</w:t>
            </w:r>
            <w:r w:rsidR="00D35992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  <w:r w:rsidR="007F38A7"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7F38A7" w:rsidRPr="007F38A7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3440E5">
              <w:rPr>
                <w:rFonts w:eastAsia="Times New Roman"/>
                <w:color w:val="000000"/>
                <w:szCs w:val="22"/>
                <w:lang w:eastAsia="en-GB"/>
              </w:rPr>
              <w:t>b</w:t>
            </w:r>
            <w:r w:rsidR="001770F9">
              <w:rPr>
                <w:rFonts w:eastAsia="Times New Roman"/>
                <w:color w:val="000000"/>
                <w:szCs w:val="22"/>
                <w:lang w:eastAsia="en-GB"/>
              </w:rPr>
              <w:t>reed</w:t>
            </w:r>
            <w:r w:rsidR="007F38A7" w:rsidRPr="007F38A7">
              <w:rPr>
                <w:rFonts w:eastAsia="Times New Roman"/>
                <w:color w:val="000000"/>
                <w:szCs w:val="22"/>
                <w:lang w:eastAsia="en-GB"/>
              </w:rPr>
              <w:t>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7F38A7" w:rsidRPr="005E6C8D" w:rsidRDefault="003440E5" w:rsidP="007F38A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1241" w:type="dxa"/>
          </w:tcPr>
          <w:p w:rsidR="007F38A7" w:rsidRPr="00E67C5E" w:rsidRDefault="007B32F2" w:rsidP="003440E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3440E5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 w:rsidR="005E526D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  <w:r w:rsidR="003440E5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7F38A7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3440E5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38A7" w:rsidRPr="005E6C8D" w:rsidRDefault="005E526D" w:rsidP="003440E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  <w:r w:rsidR="003440E5">
              <w:rPr>
                <w:rFonts w:eastAsia="Times New Roman"/>
                <w:color w:val="000000"/>
                <w:szCs w:val="22"/>
                <w:lang w:eastAsia="en-GB"/>
              </w:rPr>
              <w:t>70</w:t>
            </w:r>
            <w:r w:rsidR="0037791D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3440E5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38A7" w:rsidRPr="005E6C8D" w:rsidRDefault="003440E5" w:rsidP="003440E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  <w:r w:rsidR="005E526D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38A7" w:rsidRPr="005E6C8D" w:rsidRDefault="007F38A7" w:rsidP="003440E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5E526D">
              <w:rPr>
                <w:rFonts w:eastAsia="Times New Roman"/>
                <w:color w:val="000000"/>
                <w:szCs w:val="22"/>
                <w:lang w:eastAsia="en-GB"/>
              </w:rPr>
              <w:t>.0</w:t>
            </w:r>
            <w:r w:rsidR="003440E5">
              <w:rPr>
                <w:rFonts w:eastAsia="Times New Roman"/>
                <w:color w:val="000000"/>
                <w:szCs w:val="22"/>
                <w:lang w:eastAsia="en-GB"/>
              </w:rPr>
              <w:t>08</w:t>
            </w:r>
          </w:p>
        </w:tc>
      </w:tr>
      <w:tr w:rsidR="007F38A7" w:rsidRPr="005E6C8D" w:rsidTr="00F77CEE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7F38A7" w:rsidRPr="005E6C8D" w:rsidRDefault="00D35992" w:rsidP="00D3599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6</w:t>
            </w:r>
            <w:r w:rsidR="007F38A7"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1770F9">
              <w:rPr>
                <w:rFonts w:eastAsia="Times New Roman"/>
                <w:color w:val="000000"/>
                <w:szCs w:val="22"/>
                <w:lang w:eastAsia="en-GB"/>
              </w:rPr>
              <w:t>Hb ~ L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in</w:t>
            </w:r>
            <w:r w:rsidR="001770F9">
              <w:rPr>
                <w:rFonts w:eastAsia="Times New Roman"/>
                <w:color w:val="000000"/>
                <w:szCs w:val="22"/>
                <w:lang w:eastAsia="en-GB"/>
              </w:rPr>
              <w:t>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*(EM+</w:t>
            </w:r>
            <w:r w:rsidR="005E526D">
              <w:rPr>
                <w:rFonts w:eastAsia="Times New Roman"/>
                <w:color w:val="000000"/>
                <w:szCs w:val="22"/>
                <w:lang w:eastAsia="en-GB"/>
              </w:rPr>
              <w:t>breed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)</w:t>
            </w:r>
            <w:r w:rsidR="005E526D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="007F38A7" w:rsidRPr="007F38A7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7F38A7" w:rsidRPr="005E6C8D" w:rsidRDefault="00D35992" w:rsidP="007F38A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41" w:type="dxa"/>
          </w:tcPr>
          <w:p w:rsidR="007F38A7" w:rsidRPr="00E67C5E" w:rsidRDefault="007B32F2" w:rsidP="005E526D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D35992">
              <w:rPr>
                <w:rFonts w:eastAsia="Times New Roman"/>
                <w:color w:val="000000"/>
                <w:szCs w:val="22"/>
                <w:lang w:eastAsia="en-GB"/>
              </w:rPr>
              <w:t>427</w:t>
            </w:r>
            <w:r w:rsidR="007F38A7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D35992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38A7" w:rsidRPr="005E6C8D" w:rsidRDefault="005E526D" w:rsidP="005E526D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  <w:r w:rsidR="0037791D"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  <w:r w:rsidR="00D35992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37791D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D35992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38A7" w:rsidRPr="005E6C8D" w:rsidRDefault="00D35992" w:rsidP="00D3599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  <w:r w:rsidR="005E526D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38A7" w:rsidRPr="005E6C8D" w:rsidRDefault="007F38A7" w:rsidP="007F38A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D35992">
              <w:rPr>
                <w:rFonts w:eastAsia="Times New Roman"/>
                <w:color w:val="000000"/>
                <w:szCs w:val="22"/>
                <w:lang w:eastAsia="en-GB"/>
              </w:rPr>
              <w:t>.005</w:t>
            </w:r>
          </w:p>
        </w:tc>
      </w:tr>
      <w:tr w:rsidR="007F38A7" w:rsidRPr="005E6C8D" w:rsidTr="00F77CEE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7F38A7" w:rsidRPr="005E6C8D" w:rsidRDefault="00D35992" w:rsidP="0037791D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7</w:t>
            </w:r>
            <w:r w:rsidR="007F38A7"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7F38A7" w:rsidRPr="007F38A7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L_intensity*</w:t>
            </w:r>
            <w:r w:rsidR="0037791D">
              <w:rPr>
                <w:rFonts w:eastAsia="Times New Roman"/>
                <w:color w:val="000000"/>
                <w:szCs w:val="22"/>
                <w:lang w:eastAsia="en-GB"/>
              </w:rPr>
              <w:t>EM</w:t>
            </w:r>
            <w:r w:rsidR="0037791D" w:rsidRPr="001C6F82">
              <w:rPr>
                <w:rFonts w:eastAsia="Times New Roman"/>
                <w:color w:val="000000"/>
                <w:szCs w:val="22"/>
                <w:lang w:eastAsia="en-GB"/>
              </w:rPr>
              <w:t>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7F38A7" w:rsidRPr="005E6C8D" w:rsidRDefault="00D35992" w:rsidP="007F38A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241" w:type="dxa"/>
          </w:tcPr>
          <w:p w:rsidR="007F38A7" w:rsidRPr="00E67C5E" w:rsidRDefault="007B32F2" w:rsidP="00D3599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D35992">
              <w:rPr>
                <w:rFonts w:eastAsia="Times New Roman"/>
                <w:color w:val="000000"/>
                <w:szCs w:val="22"/>
                <w:lang w:eastAsia="en-GB"/>
              </w:rPr>
              <w:t>429</w:t>
            </w:r>
            <w:r w:rsidR="007F38A7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D35992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38A7" w:rsidRPr="005E6C8D" w:rsidRDefault="005E526D" w:rsidP="0037791D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  <w:r w:rsidR="00D35992">
              <w:rPr>
                <w:rFonts w:eastAsia="Times New Roman"/>
                <w:color w:val="000000"/>
                <w:szCs w:val="22"/>
                <w:lang w:eastAsia="en-GB"/>
              </w:rPr>
              <w:t>71</w:t>
            </w:r>
            <w:r w:rsidR="007F38A7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D35992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38A7" w:rsidRPr="005E6C8D" w:rsidRDefault="00D35992" w:rsidP="00D3599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  <w:r w:rsidR="007F38A7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F38A7" w:rsidRPr="005E6C8D" w:rsidRDefault="007F38A7" w:rsidP="00D3599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5E526D">
              <w:rPr>
                <w:rFonts w:eastAsia="Times New Roman"/>
                <w:color w:val="000000"/>
                <w:szCs w:val="22"/>
                <w:lang w:eastAsia="en-GB"/>
              </w:rPr>
              <w:t>.00</w:t>
            </w:r>
            <w:r w:rsidR="00D35992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</w:tr>
      <w:tr w:rsidR="00D35992" w:rsidRPr="005E6C8D" w:rsidTr="00F77CEE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</w:tcPr>
          <w:p w:rsidR="00D35992" w:rsidRDefault="00D35992" w:rsidP="00D3599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8. Hb ~ EM 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D35992" w:rsidRDefault="00D35992" w:rsidP="007F38A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41" w:type="dxa"/>
          </w:tcPr>
          <w:p w:rsidR="00D35992" w:rsidRDefault="00D35992" w:rsidP="00D3599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433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35992" w:rsidRDefault="00D35992" w:rsidP="0037791D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75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35992" w:rsidRDefault="00D35992" w:rsidP="00D3599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.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35992" w:rsidRPr="005E6C8D" w:rsidRDefault="00D35992" w:rsidP="00D3599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0.001</w:t>
            </w:r>
          </w:p>
        </w:tc>
      </w:tr>
    </w:tbl>
    <w:p w:rsidR="004F606C" w:rsidRDefault="004F606C" w:rsidP="004F606C">
      <w:pPr>
        <w:spacing w:line="240" w:lineRule="auto"/>
      </w:pPr>
      <w:r>
        <w:t>L</w:t>
      </w:r>
      <w:r w:rsidR="00354E41">
        <w:t>_</w:t>
      </w:r>
      <w:r>
        <w:t>int</w:t>
      </w:r>
      <w:r w:rsidR="00354E41">
        <w:t>ensity</w:t>
      </w:r>
      <w:r>
        <w:t>=</w:t>
      </w:r>
      <w:r>
        <w:rPr>
          <w:i/>
        </w:rPr>
        <w:t>Leucocytozoon</w:t>
      </w:r>
      <w:r>
        <w:t xml:space="preserve"> intensity; EM= elevational migrant</w:t>
      </w:r>
      <w:r w:rsidR="001524C7">
        <w:t xml:space="preserve"> (1), resident (0)</w:t>
      </w:r>
      <w:r>
        <w:t>; breed=Breeding season</w:t>
      </w:r>
      <w:r w:rsidR="001524C7">
        <w:t xml:space="preserve"> (1), non-breeding season (0)</w:t>
      </w:r>
    </w:p>
    <w:p w:rsidR="00E67C5E" w:rsidRDefault="00E67C5E" w:rsidP="00E67C5E">
      <w:pPr>
        <w:spacing w:line="240" w:lineRule="auto"/>
        <w:sectPr w:rsidR="00E67C5E" w:rsidSect="00E67C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8180B" w:rsidRPr="00E67C5E" w:rsidRDefault="00D8180B" w:rsidP="00BD5588">
      <w:pPr>
        <w:pStyle w:val="Heading1"/>
        <w:numPr>
          <w:ilvl w:val="0"/>
          <w:numId w:val="1"/>
        </w:numPr>
        <w:spacing w:before="0" w:after="120"/>
        <w:rPr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lastRenderedPageBreak/>
        <w:t>Haemoproteus</w:t>
      </w:r>
      <w:r w:rsidR="00CD7428">
        <w:rPr>
          <w:rFonts w:cs="Times New Roman"/>
          <w:i/>
          <w:sz w:val="24"/>
          <w:szCs w:val="24"/>
        </w:rPr>
        <w:t xml:space="preserve"> </w:t>
      </w:r>
      <w:r w:rsidR="00CD7428" w:rsidRPr="00CD7428">
        <w:rPr>
          <w:rFonts w:cs="Times New Roman"/>
          <w:sz w:val="24"/>
          <w:szCs w:val="24"/>
        </w:rPr>
        <w:t>infected</w:t>
      </w:r>
      <w:r w:rsidR="00CD7428">
        <w:rPr>
          <w:rFonts w:cs="Times New Roman"/>
          <w:sz w:val="24"/>
          <w:szCs w:val="24"/>
        </w:rPr>
        <w:t xml:space="preserve"> birds</w:t>
      </w:r>
    </w:p>
    <w:tbl>
      <w:tblPr>
        <w:tblW w:w="103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601"/>
        <w:gridCol w:w="1241"/>
        <w:gridCol w:w="1134"/>
        <w:gridCol w:w="1134"/>
        <w:gridCol w:w="1134"/>
      </w:tblGrid>
      <w:tr w:rsidR="00D8180B" w:rsidRPr="005E6C8D" w:rsidTr="00D8180B">
        <w:trPr>
          <w:trHeight w:val="624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D8180B" w:rsidRPr="005E6C8D" w:rsidRDefault="00D8180B" w:rsidP="00D8180B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Candidate model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8180B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d.f.</w:t>
            </w:r>
          </w:p>
        </w:tc>
        <w:tc>
          <w:tcPr>
            <w:tcW w:w="1241" w:type="dxa"/>
          </w:tcPr>
          <w:p w:rsidR="00D8180B" w:rsidRDefault="00D8180B" w:rsidP="00D8180B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  <w:p w:rsidR="00D8180B" w:rsidRPr="00E67C5E" w:rsidRDefault="00D8180B" w:rsidP="00D8180B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logLik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8180B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AI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8180B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ΔAI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8180B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i/>
                <w:iCs/>
                <w:color w:val="000000"/>
                <w:szCs w:val="22"/>
                <w:lang w:eastAsia="en-GB"/>
              </w:rPr>
              <w:t>w</w:t>
            </w:r>
            <w:r w:rsidRPr="005E6C8D">
              <w:rPr>
                <w:rFonts w:eastAsia="Times New Roman"/>
                <w:b/>
                <w:bCs/>
                <w:i/>
                <w:iCs/>
                <w:color w:val="000000"/>
                <w:szCs w:val="22"/>
                <w:vertAlign w:val="subscript"/>
                <w:lang w:eastAsia="en-GB"/>
              </w:rPr>
              <w:t>i</w:t>
            </w:r>
          </w:p>
        </w:tc>
      </w:tr>
      <w:tr w:rsidR="00D8180B" w:rsidRPr="005E6C8D" w:rsidTr="00D8180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24108A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1. </w:t>
            </w:r>
            <w:r w:rsidRPr="00D8180B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24108A">
              <w:rPr>
                <w:rFonts w:eastAsia="Times New Roman"/>
                <w:color w:val="000000"/>
                <w:szCs w:val="22"/>
                <w:lang w:eastAsia="en-GB"/>
              </w:rPr>
              <w:t>EM</w:t>
            </w:r>
            <w:r w:rsidRPr="00D8180B">
              <w:rPr>
                <w:rFonts w:eastAsia="Times New Roman"/>
                <w:color w:val="000000"/>
                <w:szCs w:val="22"/>
                <w:lang w:eastAsia="en-GB"/>
              </w:rPr>
              <w:t>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8180B" w:rsidRPr="005E6C8D" w:rsidRDefault="00D04181" w:rsidP="00D8180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241" w:type="dxa"/>
          </w:tcPr>
          <w:p w:rsidR="00D8180B" w:rsidRPr="00E67C5E" w:rsidRDefault="007B32F2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09</w:t>
            </w:r>
            <w:r w:rsidR="00D8180B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  <w:r w:rsidR="00D04181">
              <w:rPr>
                <w:rFonts w:eastAsia="Times New Roman"/>
                <w:color w:val="000000"/>
                <w:lang w:eastAsia="en-GB"/>
              </w:rPr>
              <w:t>31</w:t>
            </w:r>
            <w:r>
              <w:rPr>
                <w:rFonts w:eastAsia="Times New Roman"/>
                <w:color w:val="000000"/>
                <w:lang w:eastAsia="en-GB"/>
              </w:rPr>
              <w:t>.</w:t>
            </w:r>
            <w:r w:rsidR="00D04181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8180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23</w:t>
            </w:r>
          </w:p>
        </w:tc>
      </w:tr>
      <w:tr w:rsidR="00D8180B" w:rsidRPr="005E6C8D" w:rsidTr="00D8180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2. </w:t>
            </w:r>
            <w:r w:rsidRPr="00D8180B">
              <w:rPr>
                <w:rFonts w:eastAsia="Times New Roman"/>
                <w:color w:val="000000"/>
                <w:szCs w:val="22"/>
                <w:lang w:eastAsia="en-GB"/>
              </w:rPr>
              <w:t>Hb ~ H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Pr="00D8180B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D04181" w:rsidRPr="00D8180B">
              <w:rPr>
                <w:rFonts w:eastAsia="Times New Roman"/>
                <w:color w:val="000000"/>
                <w:szCs w:val="22"/>
                <w:lang w:eastAsia="en-GB"/>
              </w:rPr>
              <w:t xml:space="preserve"> </w:t>
            </w:r>
            <w:r w:rsidRPr="00D8180B">
              <w:rPr>
                <w:rFonts w:eastAsia="Times New Roman"/>
                <w:color w:val="000000"/>
                <w:szCs w:val="22"/>
                <w:lang w:eastAsia="en-GB"/>
              </w:rPr>
              <w:t>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8180B" w:rsidRPr="005E6C8D" w:rsidRDefault="00D04181" w:rsidP="00D8180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1241" w:type="dxa"/>
          </w:tcPr>
          <w:p w:rsidR="00D8180B" w:rsidRPr="00E67C5E" w:rsidRDefault="007B32F2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BC1F76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11</w:t>
            </w:r>
            <w:r w:rsidR="0024108A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04181" w:rsidP="0024108A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04181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D8180B" w:rsidRPr="005E6C8D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20</w:t>
            </w:r>
          </w:p>
        </w:tc>
      </w:tr>
      <w:tr w:rsidR="00D8180B" w:rsidRPr="005E6C8D" w:rsidTr="00D8180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24108A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BC1F76" w:rsidRPr="00D8180B">
              <w:rPr>
                <w:rFonts w:eastAsia="Times New Roman"/>
                <w:color w:val="000000"/>
                <w:szCs w:val="22"/>
                <w:lang w:eastAsia="en-GB"/>
              </w:rPr>
              <w:t>breed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8180B" w:rsidRPr="005E6C8D" w:rsidRDefault="00D04181" w:rsidP="00D8180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41" w:type="dxa"/>
          </w:tcPr>
          <w:p w:rsidR="00D8180B" w:rsidRPr="00E67C5E" w:rsidRDefault="007B32F2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12</w:t>
            </w:r>
            <w:r w:rsidR="00D8180B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24108A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04181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BC1F76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0.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12</w:t>
            </w:r>
          </w:p>
        </w:tc>
      </w:tr>
      <w:tr w:rsidR="00D8180B" w:rsidRPr="005E6C8D" w:rsidTr="00D8180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D8180B">
              <w:rPr>
                <w:rFonts w:eastAsia="Times New Roman"/>
                <w:color w:val="000000"/>
                <w:szCs w:val="22"/>
                <w:lang w:eastAsia="en-GB"/>
              </w:rPr>
              <w:t>Hb ~ EM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8180B" w:rsidRPr="005E6C8D" w:rsidRDefault="00D04181" w:rsidP="00D8180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41" w:type="dxa"/>
          </w:tcPr>
          <w:p w:rsidR="00D8180B" w:rsidRPr="00E67C5E" w:rsidRDefault="007B32F2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12</w:t>
            </w:r>
            <w:r w:rsidR="00D8180B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BD5588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33</w:t>
            </w:r>
            <w:r w:rsidR="00D8180B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04181" w:rsidP="0024108A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10</w:t>
            </w:r>
          </w:p>
        </w:tc>
      </w:tr>
      <w:tr w:rsidR="00D8180B" w:rsidRPr="005E6C8D" w:rsidTr="00D8180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24108A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D8180B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D04181" w:rsidRPr="00F476D3">
              <w:rPr>
                <w:rFonts w:eastAsia="Times New Roman"/>
                <w:color w:val="000000"/>
                <w:szCs w:val="22"/>
                <w:lang w:eastAsia="en-GB"/>
              </w:rPr>
              <w:t>H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D04181" w:rsidRPr="00F476D3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D04181" w:rsidRPr="00F476D3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breed +</w:t>
            </w:r>
            <w:r w:rsidRPr="00D8180B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8180B" w:rsidRPr="005E6C8D" w:rsidRDefault="00D04181" w:rsidP="00D8180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241" w:type="dxa"/>
          </w:tcPr>
          <w:p w:rsidR="00D8180B" w:rsidRPr="00E67C5E" w:rsidRDefault="007B32F2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109</w:t>
            </w:r>
            <w:r w:rsidR="00D8180B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24108A"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BD5588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33</w:t>
            </w:r>
            <w:r w:rsidR="00D8180B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04181" w:rsidP="0024108A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</w:p>
        </w:tc>
      </w:tr>
      <w:tr w:rsidR="00D8180B" w:rsidRPr="005E6C8D" w:rsidTr="00D8180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8C1A77">
              <w:rPr>
                <w:rFonts w:eastAsia="Times New Roman"/>
                <w:color w:val="000000"/>
                <w:szCs w:val="22"/>
                <w:lang w:eastAsia="en-GB"/>
              </w:rPr>
              <w:t>Hb ~ H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8C1A77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*(</w:t>
            </w:r>
            <w:r w:rsidRPr="00D8180B">
              <w:rPr>
                <w:rFonts w:eastAsia="Times New Roman"/>
                <w:color w:val="000000"/>
                <w:szCs w:val="22"/>
                <w:lang w:eastAsia="en-GB"/>
              </w:rPr>
              <w:t>breed</w:t>
            </w:r>
            <w:r w:rsidR="008C1A77">
              <w:rPr>
                <w:rFonts w:eastAsia="Times New Roman"/>
                <w:color w:val="000000"/>
                <w:szCs w:val="22"/>
                <w:lang w:eastAsia="en-GB"/>
              </w:rPr>
              <w:t>+EM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)</w:t>
            </w:r>
            <w:r w:rsidRPr="00D8180B">
              <w:rPr>
                <w:rFonts w:eastAsia="Times New Roman"/>
                <w:color w:val="000000"/>
                <w:szCs w:val="22"/>
                <w:lang w:eastAsia="en-GB"/>
              </w:rPr>
              <w:t>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8180B" w:rsidRPr="005E6C8D" w:rsidRDefault="00BC1F76" w:rsidP="00D8180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41" w:type="dxa"/>
          </w:tcPr>
          <w:p w:rsidR="00D8180B" w:rsidRPr="00E67C5E" w:rsidRDefault="007B32F2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D8180B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07</w:t>
            </w:r>
            <w:r w:rsidR="00D8180B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BC1F76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33</w:t>
            </w:r>
            <w:r w:rsidR="00BC1F76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04181" w:rsidP="008C1A7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</w:p>
        </w:tc>
      </w:tr>
      <w:tr w:rsidR="00D8180B" w:rsidRPr="005E6C8D" w:rsidTr="00D8180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D8180B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elev</w:t>
            </w:r>
            <w:r w:rsidRPr="00D8180B">
              <w:rPr>
                <w:rFonts w:eastAsia="Times New Roman"/>
                <w:color w:val="000000"/>
                <w:szCs w:val="22"/>
                <w:lang w:eastAsia="en-GB"/>
              </w:rPr>
              <w:t>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8180B" w:rsidRPr="005E6C8D" w:rsidRDefault="00D04181" w:rsidP="00D8180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241" w:type="dxa"/>
          </w:tcPr>
          <w:p w:rsidR="00D8180B" w:rsidRPr="00E67C5E" w:rsidRDefault="007B32F2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D8180B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11</w:t>
            </w:r>
            <w:r w:rsidR="008C1A77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34</w:t>
            </w:r>
            <w:r w:rsidR="00BC1F76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04181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BC1F76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 w:rsidR="008C1A77"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</w:p>
        </w:tc>
      </w:tr>
      <w:tr w:rsidR="00D8180B" w:rsidRPr="005E6C8D" w:rsidTr="00D8180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354E4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D04181" w:rsidRPr="00F476D3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H_intensity*(</w:t>
            </w:r>
            <w:r w:rsidR="00D04181" w:rsidRPr="00F476D3">
              <w:rPr>
                <w:rFonts w:eastAsia="Times New Roman"/>
                <w:color w:val="000000"/>
                <w:szCs w:val="22"/>
                <w:lang w:eastAsia="en-GB"/>
              </w:rPr>
              <w:t>breed+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EM)+elev+</w:t>
            </w:r>
            <w:r w:rsidR="00D04181" w:rsidRPr="00F476D3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8180B" w:rsidRPr="005E6C8D" w:rsidRDefault="00D04181" w:rsidP="00D8180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241" w:type="dxa"/>
          </w:tcPr>
          <w:p w:rsidR="00D8180B" w:rsidRPr="00E67C5E" w:rsidRDefault="007B32F2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BB5418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06</w:t>
            </w:r>
            <w:r w:rsidR="00F476D3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36</w:t>
            </w:r>
            <w:r w:rsidR="00BB541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8C1A77"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8C1A77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 w:rsidR="00F476D3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0418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D04181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</w:p>
        </w:tc>
      </w:tr>
      <w:tr w:rsidR="00D8180B" w:rsidRPr="005E6C8D" w:rsidTr="00D8180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F476D3" w:rsidRPr="00F476D3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(</w:t>
            </w:r>
            <w:r w:rsidR="008C1A77">
              <w:rPr>
                <w:rFonts w:eastAsia="Times New Roman"/>
                <w:color w:val="000000"/>
                <w:szCs w:val="22"/>
                <w:lang w:eastAsia="en-GB"/>
              </w:rPr>
              <w:t>H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8C1A77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8C1A77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 w:rsidR="00F476D3" w:rsidRPr="00F476D3">
              <w:rPr>
                <w:rFonts w:eastAsia="Times New Roman"/>
                <w:color w:val="000000"/>
                <w:szCs w:val="22"/>
                <w:lang w:eastAsia="en-GB"/>
              </w:rPr>
              <w:t>breed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)</w:t>
            </w:r>
            <w:r w:rsidR="00F476D3" w:rsidRPr="00F476D3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EM</w:t>
            </w:r>
            <w:r w:rsidR="008C1A77">
              <w:rPr>
                <w:rFonts w:eastAsia="Times New Roman"/>
                <w:color w:val="000000"/>
                <w:szCs w:val="22"/>
                <w:lang w:eastAsia="en-GB"/>
              </w:rPr>
              <w:t>+elev+</w:t>
            </w:r>
            <w:r w:rsidR="00F476D3" w:rsidRPr="00F476D3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8180B" w:rsidRPr="005E6C8D" w:rsidRDefault="000320EB" w:rsidP="00D8180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41" w:type="dxa"/>
          </w:tcPr>
          <w:p w:rsidR="00D8180B" w:rsidRPr="00E67C5E" w:rsidRDefault="007B32F2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F476D3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8C1A77"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  <w:r w:rsidR="00D8180B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36</w:t>
            </w:r>
            <w:r w:rsidR="00F476D3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8C1A77"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0320EB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 w:rsidR="008C1A77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8C1A7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8C1A77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</w:p>
        </w:tc>
      </w:tr>
      <w:tr w:rsidR="00D8180B" w:rsidRPr="005E6C8D" w:rsidTr="00D8180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354E4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0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BB5418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(</w:t>
            </w:r>
            <w:r w:rsidR="00F476D3" w:rsidRPr="00F476D3">
              <w:rPr>
                <w:rFonts w:eastAsia="Times New Roman"/>
                <w:color w:val="000000"/>
                <w:szCs w:val="22"/>
                <w:lang w:eastAsia="en-GB"/>
              </w:rPr>
              <w:t>H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F476D3" w:rsidRPr="00F476D3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F476D3" w:rsidRPr="00F476D3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EM)+</w:t>
            </w:r>
            <w:r w:rsidR="00BB5418">
              <w:rPr>
                <w:rFonts w:eastAsia="Times New Roman"/>
                <w:color w:val="000000"/>
                <w:szCs w:val="22"/>
                <w:lang w:eastAsia="en-GB"/>
              </w:rPr>
              <w:t>breed</w:t>
            </w:r>
            <w:r w:rsidR="00F476D3" w:rsidRPr="00F476D3">
              <w:rPr>
                <w:rFonts w:eastAsia="Times New Roman"/>
                <w:color w:val="000000"/>
                <w:szCs w:val="22"/>
                <w:lang w:eastAsia="en-GB"/>
              </w:rPr>
              <w:t xml:space="preserve">+ 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 xml:space="preserve">elev+ </w:t>
            </w:r>
            <w:r w:rsidR="00F476D3" w:rsidRPr="00F476D3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8180B" w:rsidRPr="005E6C8D" w:rsidRDefault="000320EB" w:rsidP="00D8180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41" w:type="dxa"/>
          </w:tcPr>
          <w:p w:rsidR="00D8180B" w:rsidRPr="00E67C5E" w:rsidRDefault="007B32F2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BB5418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07</w:t>
            </w:r>
            <w:r w:rsidR="00D8180B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36</w:t>
            </w:r>
            <w:r w:rsidR="00CD4E2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8C1A77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  <w:r w:rsidR="00D8180B" w:rsidRPr="005E6C8D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8C1A7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</w:p>
        </w:tc>
      </w:tr>
      <w:tr w:rsidR="00D8180B" w:rsidRPr="005E6C8D" w:rsidTr="00D8180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1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767487">
              <w:rPr>
                <w:rFonts w:eastAsia="Times New Roman"/>
                <w:color w:val="000000"/>
                <w:szCs w:val="22"/>
                <w:lang w:eastAsia="en-GB"/>
              </w:rPr>
              <w:t>Hb ~ H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767487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 xml:space="preserve"> +EM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+b</w:t>
            </w:r>
            <w:r w:rsidR="00767487">
              <w:rPr>
                <w:rFonts w:eastAsia="Times New Roman"/>
                <w:color w:val="000000"/>
                <w:szCs w:val="22"/>
                <w:lang w:eastAsia="en-GB"/>
              </w:rPr>
              <w:t>reed</w:t>
            </w:r>
            <w:r w:rsidR="00CD4E28" w:rsidRPr="00CD4E28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elev</w:t>
            </w:r>
            <w:r w:rsidR="00CD4E28" w:rsidRPr="00CD4E28">
              <w:rPr>
                <w:rFonts w:eastAsia="Times New Roman"/>
                <w:color w:val="000000"/>
                <w:szCs w:val="22"/>
                <w:lang w:eastAsia="en-GB"/>
              </w:rPr>
              <w:t>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8180B" w:rsidRPr="005E6C8D" w:rsidRDefault="000320EB" w:rsidP="00CD4E28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1241" w:type="dxa"/>
          </w:tcPr>
          <w:p w:rsidR="00D8180B" w:rsidRPr="00E67C5E" w:rsidRDefault="007B32F2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CD4E28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BB5418"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37</w:t>
            </w:r>
            <w:r w:rsidR="00BB541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A302B0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  <w:r w:rsidR="00CD4E2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A302B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</w:p>
        </w:tc>
      </w:tr>
      <w:tr w:rsidR="00D8180B" w:rsidRPr="005E6C8D" w:rsidTr="00D8180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2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CD4E28" w:rsidRPr="00CD4E28">
              <w:rPr>
                <w:rFonts w:eastAsia="Times New Roman"/>
                <w:color w:val="000000"/>
                <w:szCs w:val="22"/>
                <w:lang w:eastAsia="en-GB"/>
              </w:rPr>
              <w:t>Hb ~ H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CD4E28" w:rsidRPr="00CD4E28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*(EM+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elev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)</w:t>
            </w:r>
            <w:r w:rsidR="00CD4E28" w:rsidRPr="00CD4E28">
              <w:rPr>
                <w:rFonts w:eastAsia="Times New Roman"/>
                <w:color w:val="000000"/>
                <w:szCs w:val="22"/>
                <w:lang w:eastAsia="en-GB"/>
              </w:rPr>
              <w:t>+ (1|species)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 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8180B" w:rsidRPr="005E6C8D" w:rsidRDefault="00A302B0" w:rsidP="00D8180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1241" w:type="dxa"/>
          </w:tcPr>
          <w:p w:rsidR="00D8180B" w:rsidRPr="00E67C5E" w:rsidRDefault="007B32F2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D8180B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07</w:t>
            </w:r>
            <w:r w:rsidR="00BB541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38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A302B0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  <w:r w:rsidR="00D8180B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A302B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07</w:t>
            </w:r>
          </w:p>
        </w:tc>
      </w:tr>
      <w:tr w:rsidR="00D8180B" w:rsidRPr="005E6C8D" w:rsidTr="00D8180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3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CD4E28" w:rsidRPr="00CD4E28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H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*elev</w:t>
            </w:r>
            <w:r w:rsidR="00CD4E28" w:rsidRPr="00CD4E28">
              <w:rPr>
                <w:rFonts w:eastAsia="Times New Roman"/>
                <w:color w:val="000000"/>
                <w:szCs w:val="22"/>
                <w:lang w:eastAsia="en-GB"/>
              </w:rPr>
              <w:t>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8180B" w:rsidRPr="005E6C8D" w:rsidRDefault="000320EB" w:rsidP="00D8180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1241" w:type="dxa"/>
          </w:tcPr>
          <w:p w:rsidR="00D8180B" w:rsidRPr="00E67C5E" w:rsidRDefault="007B32F2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BB5418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10</w:t>
            </w:r>
            <w:r w:rsidR="00D8180B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0320EB" w:rsidP="00A302B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0320EB" w:rsidP="00A302B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  <w:r w:rsidR="00BB541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BB5418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06</w:t>
            </w:r>
          </w:p>
        </w:tc>
      </w:tr>
      <w:tr w:rsidR="00D8180B" w:rsidRPr="005E6C8D" w:rsidTr="00D8180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4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BB5418">
              <w:rPr>
                <w:rFonts w:eastAsia="Times New Roman"/>
                <w:color w:val="000000"/>
                <w:szCs w:val="22"/>
                <w:lang w:eastAsia="en-GB"/>
              </w:rPr>
              <w:t>Hb ~ H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BB5418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BB5418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(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EM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+elev)+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breed</w:t>
            </w:r>
            <w:r w:rsidR="00CD4E28" w:rsidRPr="00CD4E28">
              <w:rPr>
                <w:rFonts w:eastAsia="Times New Roman"/>
                <w:color w:val="000000"/>
                <w:szCs w:val="22"/>
                <w:lang w:eastAsia="en-GB"/>
              </w:rPr>
              <w:t>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8180B" w:rsidRPr="005E6C8D" w:rsidRDefault="00A302B0" w:rsidP="00D8180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1</w:t>
            </w:r>
          </w:p>
        </w:tc>
        <w:tc>
          <w:tcPr>
            <w:tcW w:w="1241" w:type="dxa"/>
          </w:tcPr>
          <w:p w:rsidR="00D8180B" w:rsidRPr="00E67C5E" w:rsidRDefault="007B32F2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D8180B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  <w:r w:rsidR="00D8180B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A302B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CD4E28">
              <w:rPr>
                <w:rFonts w:eastAsia="Times New Roman"/>
                <w:color w:val="000000"/>
                <w:szCs w:val="22"/>
                <w:lang w:eastAsia="en-GB"/>
              </w:rPr>
              <w:t>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0320EB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  <w:r w:rsidR="00A302B0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CD4E28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</w:p>
        </w:tc>
      </w:tr>
      <w:tr w:rsidR="00D8180B" w:rsidRPr="005E6C8D" w:rsidTr="00D8180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354E4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5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CD4E28" w:rsidRPr="00CD4E28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BB5418" w:rsidRPr="00CD4E28">
              <w:rPr>
                <w:rFonts w:eastAsia="Times New Roman"/>
                <w:color w:val="000000"/>
                <w:szCs w:val="22"/>
                <w:lang w:eastAsia="en-GB"/>
              </w:rPr>
              <w:t>H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BB5418" w:rsidRPr="00CD4E28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(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elev</w:t>
            </w:r>
            <w:r w:rsidR="00BB5418" w:rsidRPr="00CD4E28">
              <w:rPr>
                <w:rFonts w:eastAsia="Times New Roman"/>
                <w:color w:val="000000"/>
                <w:szCs w:val="22"/>
                <w:lang w:eastAsia="en-GB"/>
              </w:rPr>
              <w:t xml:space="preserve"> </w:t>
            </w:r>
            <w:r w:rsidR="00CD4E28" w:rsidRPr="00CD4E28">
              <w:rPr>
                <w:rFonts w:eastAsia="Times New Roman"/>
                <w:color w:val="000000"/>
                <w:szCs w:val="22"/>
                <w:lang w:eastAsia="en-GB"/>
              </w:rPr>
              <w:t xml:space="preserve">+ 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 xml:space="preserve">breed) + </w:t>
            </w:r>
            <w:r w:rsidR="00CD4E28" w:rsidRPr="00CD4E28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8180B" w:rsidRPr="005E6C8D" w:rsidRDefault="000320EB" w:rsidP="00D8180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241" w:type="dxa"/>
          </w:tcPr>
          <w:p w:rsidR="00D8180B" w:rsidRPr="00E67C5E" w:rsidRDefault="007B32F2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BB5418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08</w:t>
            </w:r>
            <w:r w:rsidR="00CD4E2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CD4E2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0320EB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  <w:r w:rsidR="00A302B0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2</w:t>
            </w:r>
            <w:r w:rsidR="00A302B0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BB5418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.001</w:t>
            </w:r>
          </w:p>
        </w:tc>
      </w:tr>
      <w:tr w:rsidR="00D8180B" w:rsidRPr="005E6C8D" w:rsidTr="00D8180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6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CD4E28" w:rsidRPr="00CD4E28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(</w:t>
            </w:r>
            <w:r w:rsidR="00CD4E28" w:rsidRPr="00CD4E28">
              <w:rPr>
                <w:rFonts w:eastAsia="Times New Roman"/>
                <w:color w:val="000000"/>
                <w:szCs w:val="22"/>
                <w:lang w:eastAsia="en-GB"/>
              </w:rPr>
              <w:t>H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e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lev)</w:t>
            </w:r>
            <w:r w:rsidR="00CD4E28" w:rsidRPr="00CD4E28">
              <w:rPr>
                <w:rFonts w:eastAsia="Times New Roman"/>
                <w:color w:val="000000"/>
                <w:szCs w:val="22"/>
                <w:lang w:eastAsia="en-GB"/>
              </w:rPr>
              <w:t xml:space="preserve">+ 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 xml:space="preserve">EM+ 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breed+</w:t>
            </w:r>
            <w:r w:rsidR="00CD4E28" w:rsidRPr="00CD4E28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8180B" w:rsidRPr="005E6C8D" w:rsidRDefault="00A302B0" w:rsidP="00D8180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  <w:r w:rsidR="000320EB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41" w:type="dxa"/>
          </w:tcPr>
          <w:p w:rsidR="00D8180B" w:rsidRPr="00E67C5E" w:rsidRDefault="007B32F2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BB5418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  <w:r w:rsidR="00D8180B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42</w:t>
            </w:r>
            <w:r w:rsidR="00BB541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.00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</w:p>
        </w:tc>
      </w:tr>
      <w:tr w:rsidR="00D8180B" w:rsidRPr="005E6C8D" w:rsidTr="00D8180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7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CD4E28" w:rsidRPr="00CD4E28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BB5418" w:rsidRPr="00CD4E28">
              <w:rPr>
                <w:rFonts w:eastAsia="Times New Roman"/>
                <w:color w:val="000000"/>
                <w:szCs w:val="22"/>
                <w:lang w:eastAsia="en-GB"/>
              </w:rPr>
              <w:t>H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BB5418" w:rsidRPr="00CD4E28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BB5418" w:rsidRPr="00CD4E28">
              <w:rPr>
                <w:rFonts w:eastAsia="Times New Roman"/>
                <w:color w:val="000000"/>
                <w:szCs w:val="22"/>
                <w:lang w:eastAsia="en-GB"/>
              </w:rPr>
              <w:t xml:space="preserve"> </w:t>
            </w:r>
            <w:r w:rsidR="00BB5418">
              <w:rPr>
                <w:rFonts w:eastAsia="Times New Roman"/>
                <w:color w:val="000000"/>
                <w:szCs w:val="22"/>
                <w:lang w:eastAsia="en-GB"/>
              </w:rPr>
              <w:t>*(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breed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+elev</w:t>
            </w:r>
            <w:r w:rsidR="00BB5418">
              <w:rPr>
                <w:rFonts w:eastAsia="Times New Roman"/>
                <w:color w:val="000000"/>
                <w:szCs w:val="22"/>
                <w:lang w:eastAsia="en-GB"/>
              </w:rPr>
              <w:t>)+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EM+</w:t>
            </w:r>
            <w:r w:rsidR="00CD4E28" w:rsidRPr="00CD4E28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8180B" w:rsidRPr="005E6C8D" w:rsidRDefault="00A302B0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  <w:r w:rsidR="000320E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41" w:type="dxa"/>
          </w:tcPr>
          <w:p w:rsidR="00D8180B" w:rsidRPr="00E67C5E" w:rsidRDefault="007B32F2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D8180B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BB5418"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  <w:r w:rsidR="00CD4E2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A302B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CD4E2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  <w:r w:rsidR="000320EB">
              <w:rPr>
                <w:rFonts w:eastAsia="Times New Roman"/>
                <w:color w:val="000000"/>
                <w:lang w:eastAsia="en-GB"/>
              </w:rPr>
              <w:t>0</w:t>
            </w:r>
            <w:r>
              <w:rPr>
                <w:rFonts w:eastAsia="Times New Roman"/>
                <w:color w:val="000000"/>
                <w:lang w:eastAsia="en-GB"/>
              </w:rPr>
              <w:t>.</w:t>
            </w:r>
            <w:r w:rsidR="000320EB">
              <w:rPr>
                <w:rFonts w:eastAsia="Times New Roman"/>
                <w:color w:val="000000"/>
                <w:lang w:eastAsia="en-GB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BB5418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.001</w:t>
            </w:r>
          </w:p>
        </w:tc>
      </w:tr>
      <w:tr w:rsidR="00D8180B" w:rsidRPr="005E6C8D" w:rsidTr="00D8180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354E41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8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0D1BAE" w:rsidRPr="000D1BAE">
              <w:rPr>
                <w:rFonts w:eastAsia="Times New Roman"/>
                <w:color w:val="000000"/>
                <w:szCs w:val="22"/>
                <w:lang w:eastAsia="en-GB"/>
              </w:rPr>
              <w:t>Hb ~ H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0D1BAE" w:rsidRPr="000D1BAE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354E41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0D1BAE" w:rsidRPr="000D1BAE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(elev+breed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+EM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)</w:t>
            </w:r>
            <w:r w:rsidR="000D1BAE" w:rsidRPr="000D1BAE">
              <w:rPr>
                <w:rFonts w:eastAsia="Times New Roman"/>
                <w:color w:val="000000"/>
                <w:szCs w:val="22"/>
                <w:lang w:eastAsia="en-GB"/>
              </w:rPr>
              <w:t>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8180B" w:rsidRPr="005E6C8D" w:rsidRDefault="000320EB" w:rsidP="00D8180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1241" w:type="dxa"/>
          </w:tcPr>
          <w:p w:rsidR="00D8180B" w:rsidRPr="00E67C5E" w:rsidRDefault="007B32F2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0D1BAE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BB5418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  <w:r w:rsidR="000D1BAE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0320E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0320EB"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A302B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8180B" w:rsidRPr="005E6C8D" w:rsidRDefault="00D8180B" w:rsidP="00D8180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A302B0">
              <w:rPr>
                <w:rFonts w:eastAsia="Times New Roman"/>
                <w:color w:val="000000"/>
                <w:szCs w:val="22"/>
                <w:lang w:eastAsia="en-GB"/>
              </w:rPr>
              <w:t>.001</w:t>
            </w:r>
          </w:p>
        </w:tc>
      </w:tr>
    </w:tbl>
    <w:p w:rsidR="00A302B0" w:rsidRDefault="004F606C" w:rsidP="00A302B0">
      <w:pPr>
        <w:spacing w:line="240" w:lineRule="auto"/>
      </w:pPr>
      <w:r>
        <w:t>H</w:t>
      </w:r>
      <w:r w:rsidR="00354E41">
        <w:t>_</w:t>
      </w:r>
      <w:r>
        <w:t>int</w:t>
      </w:r>
      <w:r w:rsidR="00354E41">
        <w:t>ensity</w:t>
      </w:r>
      <w:r>
        <w:t>=</w:t>
      </w:r>
      <w:r>
        <w:rPr>
          <w:i/>
        </w:rPr>
        <w:t>Haemoproteus</w:t>
      </w:r>
      <w:r>
        <w:t xml:space="preserve"> intensity; </w:t>
      </w:r>
      <w:r w:rsidR="00A302B0">
        <w:t>EM= elevational migrant (1), resident (0); breed=Breeding season (1), non-breeding season (0)</w:t>
      </w:r>
    </w:p>
    <w:p w:rsidR="004F606C" w:rsidRDefault="004F606C" w:rsidP="004F606C">
      <w:pPr>
        <w:spacing w:line="240" w:lineRule="auto"/>
      </w:pPr>
    </w:p>
    <w:p w:rsidR="00D8180B" w:rsidRDefault="00D8180B" w:rsidP="00D8180B">
      <w:pPr>
        <w:spacing w:line="240" w:lineRule="auto"/>
        <w:sectPr w:rsidR="00D8180B" w:rsidSect="00E67C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67C5E" w:rsidRPr="00E67C5E" w:rsidRDefault="00E67C5E" w:rsidP="00E67C5E"/>
    <w:p w:rsidR="00BD5588" w:rsidRPr="00E67C5E" w:rsidRDefault="00BD5588" w:rsidP="00BD5588">
      <w:pPr>
        <w:pStyle w:val="Heading1"/>
        <w:numPr>
          <w:ilvl w:val="0"/>
          <w:numId w:val="1"/>
        </w:numPr>
        <w:spacing w:before="0" w:after="120"/>
        <w:rPr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Plasmodium</w:t>
      </w:r>
      <w:r w:rsidR="00CD7428">
        <w:rPr>
          <w:rFonts w:cs="Times New Roman"/>
          <w:i/>
          <w:sz w:val="24"/>
          <w:szCs w:val="24"/>
        </w:rPr>
        <w:t xml:space="preserve"> </w:t>
      </w:r>
      <w:r w:rsidR="00CD7428" w:rsidRPr="00CD7428">
        <w:rPr>
          <w:rFonts w:cs="Times New Roman"/>
          <w:sz w:val="24"/>
          <w:szCs w:val="24"/>
        </w:rPr>
        <w:t>infected</w:t>
      </w:r>
      <w:r w:rsidR="00CD7428">
        <w:rPr>
          <w:rFonts w:cs="Times New Roman"/>
          <w:sz w:val="24"/>
          <w:szCs w:val="24"/>
        </w:rPr>
        <w:t xml:space="preserve"> birds</w:t>
      </w:r>
      <w:bookmarkStart w:id="1" w:name="_GoBack"/>
      <w:bookmarkEnd w:id="1"/>
    </w:p>
    <w:tbl>
      <w:tblPr>
        <w:tblW w:w="103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601"/>
        <w:gridCol w:w="1241"/>
        <w:gridCol w:w="1134"/>
        <w:gridCol w:w="1134"/>
        <w:gridCol w:w="1134"/>
      </w:tblGrid>
      <w:tr w:rsidR="00BD5588" w:rsidRPr="005E6C8D" w:rsidTr="00B86915">
        <w:trPr>
          <w:trHeight w:val="624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BD5588" w:rsidRPr="005E6C8D" w:rsidRDefault="00BD5588" w:rsidP="00B86915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Candidate model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B86915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d.f.</w:t>
            </w:r>
          </w:p>
        </w:tc>
        <w:tc>
          <w:tcPr>
            <w:tcW w:w="1241" w:type="dxa"/>
          </w:tcPr>
          <w:p w:rsidR="00BD5588" w:rsidRDefault="00BD5588" w:rsidP="00B86915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  <w:p w:rsidR="00BD5588" w:rsidRPr="00E67C5E" w:rsidRDefault="00BD5588" w:rsidP="00B86915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logLik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B86915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AI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B86915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ΔAI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B86915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i/>
                <w:iCs/>
                <w:color w:val="000000"/>
                <w:szCs w:val="22"/>
                <w:lang w:eastAsia="en-GB"/>
              </w:rPr>
              <w:t>w</w:t>
            </w:r>
            <w:r w:rsidRPr="005E6C8D">
              <w:rPr>
                <w:rFonts w:eastAsia="Times New Roman"/>
                <w:b/>
                <w:bCs/>
                <w:i/>
                <w:iCs/>
                <w:color w:val="000000"/>
                <w:szCs w:val="22"/>
                <w:vertAlign w:val="subscript"/>
                <w:lang w:eastAsia="en-GB"/>
              </w:rPr>
              <w:t>i</w:t>
            </w:r>
          </w:p>
        </w:tc>
      </w:tr>
      <w:tr w:rsidR="00BD5588" w:rsidRPr="005E6C8D" w:rsidTr="00B86915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1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Hb ~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EM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+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B8691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41" w:type="dxa"/>
          </w:tcPr>
          <w:p w:rsidR="00BD5588" w:rsidRPr="00E67C5E" w:rsidRDefault="007B32F2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27</w:t>
            </w:r>
            <w:r w:rsidR="00022462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7</w:t>
            </w:r>
            <w:r w:rsidR="00BD5588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B8691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59</w:t>
            </w:r>
          </w:p>
        </w:tc>
      </w:tr>
      <w:tr w:rsidR="00BD5588" w:rsidRPr="005E6C8D" w:rsidTr="00B86915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2. </w:t>
            </w:r>
            <w:r w:rsidR="00927708">
              <w:rPr>
                <w:rFonts w:eastAsia="Times New Roman"/>
                <w:color w:val="000000"/>
                <w:szCs w:val="22"/>
                <w:lang w:eastAsia="en-GB"/>
              </w:rPr>
              <w:t>Hb ~ breed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B8691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41" w:type="dxa"/>
          </w:tcPr>
          <w:p w:rsidR="00BD5588" w:rsidRPr="00927708" w:rsidRDefault="007B32F2" w:rsidP="00AA686C">
            <w:pPr>
              <w:spacing w:line="240" w:lineRule="auto"/>
              <w:rPr>
                <w:rFonts w:eastAsia="Times New Roman"/>
                <w:color w:val="000000"/>
                <w:vertAlign w:val="subscript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28</w:t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927708" w:rsidP="00927708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  <w:r w:rsidR="00AA686C">
              <w:rPr>
                <w:rFonts w:eastAsia="Times New Roman"/>
                <w:color w:val="000000"/>
                <w:lang w:eastAsia="en-GB"/>
              </w:rPr>
              <w:t>9</w:t>
            </w:r>
            <w:r w:rsidR="00BD5588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BD5588" w:rsidRPr="005E6C8D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22</w:t>
            </w:r>
          </w:p>
        </w:tc>
      </w:tr>
      <w:tr w:rsidR="00BD5588" w:rsidRPr="005E6C8D" w:rsidTr="00B86915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927708">
              <w:rPr>
                <w:rFonts w:eastAsia="Times New Roman"/>
                <w:color w:val="000000"/>
                <w:szCs w:val="22"/>
                <w:lang w:eastAsia="en-GB"/>
              </w:rPr>
              <w:t>elev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B8691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241" w:type="dxa"/>
          </w:tcPr>
          <w:p w:rsidR="00BD5588" w:rsidRPr="00E67C5E" w:rsidRDefault="007B32F2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28</w:t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 w:rsidR="00927708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927708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71</w:t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927708"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927708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0.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05</w:t>
            </w:r>
          </w:p>
        </w:tc>
      </w:tr>
      <w:tr w:rsidR="00BD5588" w:rsidRPr="005E6C8D" w:rsidTr="00B86915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927708">
              <w:rPr>
                <w:rFonts w:eastAsia="Times New Roman"/>
                <w:color w:val="000000"/>
                <w:szCs w:val="22"/>
                <w:lang w:eastAsia="en-GB"/>
              </w:rPr>
              <w:t>P_intensity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B8691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41" w:type="dxa"/>
          </w:tcPr>
          <w:p w:rsidR="00BD5588" w:rsidRPr="00E67C5E" w:rsidRDefault="007B32F2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022462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927708">
              <w:rPr>
                <w:rFonts w:eastAsia="Times New Roman"/>
                <w:color w:val="000000"/>
                <w:szCs w:val="22"/>
                <w:lang w:eastAsia="en-GB"/>
              </w:rPr>
              <w:t>.4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02246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927708" w:rsidP="00927708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 w:rsidR="00BD5588" w:rsidRPr="005E6C8D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  <w:r w:rsidR="00022462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</w:t>
            </w:r>
            <w:r w:rsidR="00022462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</w:tr>
      <w:tr w:rsidR="00BD5588" w:rsidRPr="005E6C8D" w:rsidTr="00B86915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A70425">
              <w:rPr>
                <w:rFonts w:eastAsia="Times New Roman"/>
                <w:color w:val="000000"/>
                <w:szCs w:val="22"/>
                <w:lang w:eastAsia="en-GB"/>
              </w:rPr>
              <w:t>P_intensity</w:t>
            </w:r>
            <w:r w:rsidR="00022462"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 </w:t>
            </w:r>
            <w:r w:rsidR="00022462">
              <w:rPr>
                <w:rFonts w:eastAsia="Times New Roman"/>
                <w:color w:val="000000"/>
                <w:szCs w:val="22"/>
                <w:lang w:eastAsia="en-GB"/>
              </w:rPr>
              <w:t>*breed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B8691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241" w:type="dxa"/>
          </w:tcPr>
          <w:p w:rsidR="00BD5588" w:rsidRPr="00E67C5E" w:rsidRDefault="007B32F2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26</w:t>
            </w:r>
            <w:r w:rsidR="00927708">
              <w:rPr>
                <w:rFonts w:eastAsia="Times New Roman"/>
                <w:color w:val="000000"/>
                <w:szCs w:val="22"/>
                <w:lang w:eastAsia="en-GB"/>
              </w:rPr>
              <w:t>.3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72</w:t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  <w:r w:rsidR="00BD5588" w:rsidRPr="005E6C8D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927708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</w:p>
        </w:tc>
      </w:tr>
      <w:tr w:rsidR="00BD5588" w:rsidRPr="005E6C8D" w:rsidTr="00B86915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022462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927708">
              <w:rPr>
                <w:rFonts w:eastAsia="Times New Roman"/>
                <w:color w:val="000000"/>
                <w:szCs w:val="22"/>
                <w:lang w:eastAsia="en-GB"/>
              </w:rPr>
              <w:t>P_intensity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*EM</w:t>
            </w:r>
            <w:r w:rsidR="00927708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B8691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241" w:type="dxa"/>
          </w:tcPr>
          <w:p w:rsidR="00BD5588" w:rsidRPr="00E67C5E" w:rsidRDefault="007B32F2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26</w:t>
            </w:r>
            <w:r w:rsidR="00A70425">
              <w:rPr>
                <w:rFonts w:eastAsia="Times New Roman"/>
                <w:color w:val="000000"/>
                <w:szCs w:val="22"/>
                <w:lang w:eastAsia="en-GB"/>
              </w:rPr>
              <w:t>.5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A7042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  <w:r w:rsidR="00A70425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70425"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  <w:r w:rsidR="00A70425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</w:p>
        </w:tc>
      </w:tr>
      <w:tr w:rsidR="00BD5588" w:rsidRPr="005E6C8D" w:rsidTr="00B86915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Hb ~ P</w:t>
            </w:r>
            <w:r w:rsidR="00A70425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A70425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 xml:space="preserve">(EM+breed)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BD5588" w:rsidRPr="005E6C8D" w:rsidRDefault="00022462" w:rsidP="00B8691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1241" w:type="dxa"/>
          </w:tcPr>
          <w:p w:rsidR="00BD5588" w:rsidRPr="00E67C5E" w:rsidRDefault="007B32F2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24</w:t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0</w:t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3</w:t>
            </w:r>
            <w:r w:rsidR="00022462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7042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A70425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</w:p>
        </w:tc>
      </w:tr>
      <w:tr w:rsidR="00BD5588" w:rsidRPr="005E6C8D" w:rsidTr="00B86915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7042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P_intensity+</w:t>
            </w:r>
            <w:r w:rsidR="00022462">
              <w:rPr>
                <w:rFonts w:eastAsia="Times New Roman"/>
                <w:color w:val="000000"/>
                <w:szCs w:val="22"/>
                <w:lang w:eastAsia="en-GB"/>
              </w:rPr>
              <w:t>EM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breed+elev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B8691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41" w:type="dxa"/>
          </w:tcPr>
          <w:p w:rsidR="00BD5588" w:rsidRPr="00E67C5E" w:rsidRDefault="007B32F2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24</w:t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70425"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1</w:t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4</w:t>
            </w:r>
            <w:r w:rsidR="00A70425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</w:p>
        </w:tc>
      </w:tr>
      <w:tr w:rsidR="00BD5588" w:rsidRPr="005E6C8D" w:rsidTr="00B86915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D51CF2">
              <w:rPr>
                <w:rFonts w:eastAsia="Times New Roman"/>
                <w:color w:val="000000"/>
                <w:szCs w:val="22"/>
                <w:lang w:eastAsia="en-GB"/>
              </w:rPr>
              <w:t>(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P</w:t>
            </w:r>
            <w:r w:rsidR="006E3B53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6E3B53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breed</w:t>
            </w:r>
            <w:r w:rsidR="00D51CF2">
              <w:rPr>
                <w:rFonts w:eastAsia="Times New Roman"/>
                <w:color w:val="000000"/>
                <w:szCs w:val="22"/>
                <w:lang w:eastAsia="en-GB"/>
              </w:rPr>
              <w:t>)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(elev</w:t>
            </w:r>
            <w:r w:rsidR="00D51CF2">
              <w:rPr>
                <w:rFonts w:eastAsia="Times New Roman"/>
                <w:color w:val="000000"/>
                <w:szCs w:val="22"/>
                <w:lang w:eastAsia="en-GB"/>
              </w:rPr>
              <w:t>+EM)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B8691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41" w:type="dxa"/>
          </w:tcPr>
          <w:p w:rsidR="00BD5588" w:rsidRPr="00E67C5E" w:rsidRDefault="007B32F2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22</w:t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  <w:r w:rsidR="00D51CF2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5</w:t>
            </w:r>
            <w:r w:rsidR="00D51CF2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D51CF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</w:p>
        </w:tc>
      </w:tr>
      <w:tr w:rsidR="00BD5588" w:rsidRPr="005E6C8D" w:rsidTr="00B86915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0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P_intensity*elev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02246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41" w:type="dxa"/>
          </w:tcPr>
          <w:p w:rsidR="00BD5588" w:rsidRPr="00E67C5E" w:rsidRDefault="007B32F2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27</w:t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4507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  <w:r w:rsidR="0045077B"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4507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</w:p>
        </w:tc>
      </w:tr>
      <w:tr w:rsidR="00BD5588" w:rsidRPr="005E6C8D" w:rsidTr="00B86915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1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(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P</w:t>
            </w:r>
            <w:r w:rsidR="0045077B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45077B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 w:rsidR="0045077B">
              <w:rPr>
                <w:rFonts w:eastAsia="Times New Roman"/>
                <w:color w:val="000000"/>
                <w:szCs w:val="22"/>
                <w:lang w:eastAsia="en-GB"/>
              </w:rPr>
              <w:t>EM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)</w:t>
            </w:r>
            <w:r w:rsidR="00022462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 xml:space="preserve">breed+ </w:t>
            </w:r>
            <w:r w:rsidR="0045077B">
              <w:rPr>
                <w:rFonts w:eastAsia="Times New Roman"/>
                <w:color w:val="000000"/>
                <w:szCs w:val="22"/>
                <w:lang w:eastAsia="en-GB"/>
              </w:rPr>
              <w:t>elev</w:t>
            </w:r>
            <w:r w:rsidR="00022462">
              <w:rPr>
                <w:rFonts w:eastAsia="Times New Roman"/>
                <w:color w:val="000000"/>
                <w:szCs w:val="22"/>
                <w:lang w:eastAsia="en-GB"/>
              </w:rPr>
              <w:t>)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+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B8691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1241" w:type="dxa"/>
          </w:tcPr>
          <w:p w:rsidR="00BD5588" w:rsidRPr="00E67C5E" w:rsidRDefault="007B32F2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24</w:t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45077B"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4507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9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4507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2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</w:p>
        </w:tc>
      </w:tr>
      <w:tr w:rsidR="00BD5588" w:rsidRPr="005E6C8D" w:rsidTr="00B86915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4507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2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Hb ~ P</w:t>
            </w:r>
            <w:r w:rsidR="0045077B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45077B">
              <w:rPr>
                <w:rFonts w:eastAsia="Times New Roman"/>
                <w:color w:val="000000"/>
                <w:szCs w:val="22"/>
                <w:lang w:eastAsia="en-GB"/>
              </w:rPr>
              <w:t>ensity*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(</w:t>
            </w:r>
            <w:r w:rsidR="0045077B">
              <w:rPr>
                <w:rFonts w:eastAsia="Times New Roman"/>
                <w:color w:val="000000"/>
                <w:szCs w:val="22"/>
                <w:lang w:eastAsia="en-GB"/>
              </w:rPr>
              <w:t>EM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+elev)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B8691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1241" w:type="dxa"/>
          </w:tcPr>
          <w:p w:rsidR="00BD5588" w:rsidRPr="00E67C5E" w:rsidRDefault="007B32F2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19</w:t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91</w:t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4</w:t>
            </w:r>
            <w:r w:rsidR="00022462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</w:p>
        </w:tc>
      </w:tr>
      <w:tr w:rsidR="00BD5588" w:rsidRPr="005E6C8D" w:rsidTr="00B86915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6E3B5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3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022462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(</w:t>
            </w:r>
            <w:r w:rsidR="00022462">
              <w:rPr>
                <w:rFonts w:eastAsia="Times New Roman"/>
                <w:color w:val="000000"/>
                <w:szCs w:val="22"/>
                <w:lang w:eastAsia="en-GB"/>
              </w:rPr>
              <w:t>P</w:t>
            </w:r>
            <w:r w:rsidR="006E3B53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022462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6E3B53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022462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 w:rsidR="006E3B53">
              <w:rPr>
                <w:rFonts w:eastAsia="Times New Roman"/>
                <w:color w:val="000000"/>
                <w:szCs w:val="22"/>
                <w:lang w:eastAsia="en-GB"/>
              </w:rPr>
              <w:t>elev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)+breed + EM</w:t>
            </w:r>
            <w:r w:rsidR="00B931C6" w:rsidRPr="00B931C6">
              <w:rPr>
                <w:rFonts w:eastAsia="Times New Roman"/>
                <w:color w:val="000000"/>
                <w:szCs w:val="22"/>
                <w:lang w:eastAsia="en-GB"/>
              </w:rPr>
              <w:t>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BD5588" w:rsidRPr="005E6C8D" w:rsidRDefault="006E3B53" w:rsidP="00B8691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241" w:type="dxa"/>
          </w:tcPr>
          <w:p w:rsidR="00BD5588" w:rsidRPr="00E67C5E" w:rsidRDefault="007B32F2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20</w:t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92</w:t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B8691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6E3B5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</w:p>
        </w:tc>
      </w:tr>
      <w:tr w:rsidR="00BD5588" w:rsidRPr="005E6C8D" w:rsidTr="00B86915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6E3B5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4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B931C6" w:rsidRPr="00B931C6">
              <w:rPr>
                <w:rFonts w:eastAsia="Times New Roman"/>
                <w:color w:val="000000"/>
                <w:szCs w:val="22"/>
                <w:lang w:eastAsia="en-GB"/>
              </w:rPr>
              <w:t>Hb ~</w:t>
            </w:r>
            <w:r w:rsidR="008B06FF">
              <w:rPr>
                <w:rFonts w:eastAsia="Times New Roman"/>
                <w:color w:val="000000"/>
                <w:szCs w:val="22"/>
                <w:lang w:eastAsia="en-GB"/>
              </w:rPr>
              <w:t xml:space="preserve"> </w:t>
            </w:r>
            <w:r w:rsidR="006E3B53">
              <w:rPr>
                <w:rFonts w:eastAsia="Times New Roman"/>
                <w:color w:val="000000"/>
                <w:szCs w:val="22"/>
                <w:lang w:eastAsia="en-GB"/>
              </w:rPr>
              <w:t>P_intensity*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(elev+</w:t>
            </w:r>
            <w:r w:rsidR="006E3B53">
              <w:rPr>
                <w:rFonts w:eastAsia="Times New Roman"/>
                <w:color w:val="000000"/>
                <w:szCs w:val="22"/>
                <w:lang w:eastAsia="en-GB"/>
              </w:rPr>
              <w:t>breed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)</w:t>
            </w:r>
            <w:r w:rsidR="008B06FF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="00B931C6" w:rsidRPr="00B931C6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022462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1241" w:type="dxa"/>
          </w:tcPr>
          <w:p w:rsidR="00BD5588" w:rsidRPr="00E67C5E" w:rsidRDefault="007B32F2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20</w:t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6E3B5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6E3B5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</w:p>
        </w:tc>
      </w:tr>
      <w:tr w:rsidR="00BD5588" w:rsidRPr="005E6C8D" w:rsidTr="00B86915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5</w:t>
            </w:r>
            <w:r w:rsidR="00B931C6"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B931C6" w:rsidRPr="00B931C6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8B06FF" w:rsidRPr="00BD5588">
              <w:rPr>
                <w:rFonts w:eastAsia="Times New Roman"/>
                <w:color w:val="000000"/>
                <w:szCs w:val="22"/>
                <w:lang w:eastAsia="en-GB"/>
              </w:rPr>
              <w:t>P</w:t>
            </w:r>
            <w:r w:rsidR="006E3B53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8B06FF" w:rsidRPr="00BD5588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6E3B53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8B06FF" w:rsidRPr="00BD5588">
              <w:rPr>
                <w:rFonts w:eastAsia="Times New Roman"/>
                <w:color w:val="000000"/>
                <w:szCs w:val="22"/>
                <w:lang w:eastAsia="en-GB"/>
              </w:rPr>
              <w:t>*(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breed + EM</w:t>
            </w:r>
            <w:r w:rsidR="008B06FF">
              <w:rPr>
                <w:rFonts w:eastAsia="Times New Roman"/>
                <w:color w:val="000000"/>
                <w:szCs w:val="22"/>
                <w:lang w:eastAsia="en-GB"/>
              </w:rPr>
              <w:t>)</w:t>
            </w:r>
            <w:r w:rsidR="00B931C6" w:rsidRPr="00B931C6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elev</w:t>
            </w:r>
            <w:r w:rsidR="006E3B53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="00B931C6" w:rsidRPr="00B931C6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BD5588" w:rsidRPr="005E6C8D" w:rsidRDefault="006E3B53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  <w:r w:rsidR="00AA686C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241" w:type="dxa"/>
          </w:tcPr>
          <w:p w:rsidR="00BD5588" w:rsidRPr="00E67C5E" w:rsidRDefault="007B32F2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20</w:t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  <w:r w:rsidR="008B06FF"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6E3B5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92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6E3B5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</w:p>
        </w:tc>
      </w:tr>
      <w:tr w:rsidR="00BD5588" w:rsidRPr="005E6C8D" w:rsidTr="00B86915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6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B931C6" w:rsidRPr="00B931C6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8B06FF">
              <w:rPr>
                <w:rFonts w:eastAsia="Times New Roman"/>
                <w:color w:val="000000"/>
                <w:szCs w:val="22"/>
                <w:lang w:eastAsia="en-GB"/>
              </w:rPr>
              <w:t>P</w:t>
            </w:r>
            <w:r w:rsidR="006E3B53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8B06FF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ensity*(EM</w:t>
            </w:r>
            <w:r w:rsidR="006E3B53">
              <w:rPr>
                <w:rFonts w:eastAsia="Times New Roman"/>
                <w:color w:val="000000"/>
                <w:szCs w:val="22"/>
                <w:lang w:eastAsia="en-GB"/>
              </w:rPr>
              <w:t>+elev)+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breed +</w:t>
            </w:r>
            <w:r w:rsidR="00B931C6" w:rsidRPr="00B931C6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BD5588" w:rsidRPr="005E6C8D" w:rsidRDefault="006E3B53" w:rsidP="00B8691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1241" w:type="dxa"/>
          </w:tcPr>
          <w:p w:rsidR="00BD5588" w:rsidRPr="00E67C5E" w:rsidRDefault="007B32F2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19</w:t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6E3B53"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6E3B53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0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38</w:t>
            </w:r>
            <w:r w:rsidR="008B06FF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</w:p>
        </w:tc>
      </w:tr>
      <w:tr w:rsidR="00BD5588" w:rsidRPr="005E6C8D" w:rsidTr="00B86915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7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B931C6" w:rsidRPr="00B931C6">
              <w:rPr>
                <w:rFonts w:eastAsia="Times New Roman"/>
                <w:color w:val="000000"/>
                <w:szCs w:val="22"/>
                <w:lang w:eastAsia="en-GB"/>
              </w:rPr>
              <w:t>Hb ~ P</w:t>
            </w:r>
            <w:r w:rsidR="006E3B53">
              <w:rPr>
                <w:rFonts w:eastAsia="Times New Roman"/>
                <w:color w:val="000000"/>
                <w:szCs w:val="22"/>
                <w:lang w:eastAsia="en-GB"/>
              </w:rPr>
              <w:t>_intensity*(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b</w:t>
            </w:r>
            <w:r w:rsidR="006E3B53">
              <w:rPr>
                <w:rFonts w:eastAsia="Times New Roman"/>
                <w:color w:val="000000"/>
                <w:szCs w:val="22"/>
                <w:lang w:eastAsia="en-GB"/>
              </w:rPr>
              <w:t>reed+elev)</w:t>
            </w:r>
            <w:r w:rsidR="00B931C6" w:rsidRPr="00B931C6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 xml:space="preserve"> EM+</w:t>
            </w:r>
            <w:r w:rsidR="00B931C6" w:rsidRPr="00B931C6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BD5588" w:rsidRPr="005E6C8D" w:rsidRDefault="006E3B53" w:rsidP="00B8691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241" w:type="dxa"/>
          </w:tcPr>
          <w:p w:rsidR="00BD5588" w:rsidRPr="00E67C5E" w:rsidRDefault="007B32F2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20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6E3B53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06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6E3B5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</w:p>
        </w:tc>
      </w:tr>
      <w:tr w:rsidR="00BD5588" w:rsidRPr="005E6C8D" w:rsidTr="00B86915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6E3B5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8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DC30A4" w:rsidRPr="00DC30A4">
              <w:rPr>
                <w:rFonts w:eastAsia="Times New Roman"/>
                <w:color w:val="000000"/>
                <w:szCs w:val="22"/>
                <w:lang w:eastAsia="en-GB"/>
              </w:rPr>
              <w:t>Hb ~ P</w:t>
            </w:r>
            <w:r w:rsidR="006E3B53">
              <w:rPr>
                <w:rFonts w:eastAsia="Times New Roman"/>
                <w:color w:val="000000"/>
                <w:szCs w:val="22"/>
                <w:lang w:eastAsia="en-GB"/>
              </w:rPr>
              <w:t>_</w:t>
            </w:r>
            <w:r w:rsidR="00DC30A4" w:rsidRPr="00DC30A4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 w:rsidR="006E3B53"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*(elev</w:t>
            </w:r>
            <w:r w:rsidR="00DC30A4" w:rsidRPr="00DC30A4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EM+breed)+</w:t>
            </w:r>
            <w:r w:rsidR="00DC30A4" w:rsidRPr="00DC30A4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B8691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241" w:type="dxa"/>
          </w:tcPr>
          <w:p w:rsidR="00BD5588" w:rsidRPr="00E67C5E" w:rsidRDefault="007B32F2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18</w:t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6E3B53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6E3B53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22</w:t>
            </w:r>
            <w:r w:rsidR="00BD5588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AA686C"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AA686C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55</w:t>
            </w:r>
            <w:r w:rsidR="008B06FF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D5588" w:rsidRPr="005E6C8D" w:rsidRDefault="00BD5588" w:rsidP="00AA686C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</w:p>
        </w:tc>
      </w:tr>
    </w:tbl>
    <w:p w:rsidR="006E3B53" w:rsidRDefault="004F606C" w:rsidP="006E3B53">
      <w:pPr>
        <w:spacing w:line="240" w:lineRule="auto"/>
      </w:pPr>
      <w:r>
        <w:t>P</w:t>
      </w:r>
      <w:r w:rsidR="006E3B53">
        <w:t>_</w:t>
      </w:r>
      <w:r>
        <w:t>int</w:t>
      </w:r>
      <w:r w:rsidR="006E3B53">
        <w:t>ensity</w:t>
      </w:r>
      <w:r>
        <w:t>=</w:t>
      </w:r>
      <w:r w:rsidRPr="004F606C">
        <w:rPr>
          <w:i/>
        </w:rPr>
        <w:t>Plasmodium</w:t>
      </w:r>
      <w:r>
        <w:t xml:space="preserve"> intensity; </w:t>
      </w:r>
      <w:r w:rsidR="006E3B53">
        <w:t>EM= elevational migrant (1), resident (0); breed=Breeding season (1), non-breeding season (0)</w:t>
      </w:r>
    </w:p>
    <w:p w:rsidR="008C237B" w:rsidRPr="008C237B" w:rsidRDefault="00B969DA" w:rsidP="008C237B">
      <w:pPr>
        <w:pStyle w:val="ListParagraph"/>
        <w:numPr>
          <w:ilvl w:val="0"/>
          <w:numId w:val="1"/>
        </w:numPr>
        <w:spacing w:after="200" w:line="276" w:lineRule="auto"/>
        <w:rPr>
          <w:b/>
        </w:rPr>
      </w:pPr>
      <w:r>
        <w:br w:type="page"/>
      </w:r>
      <w:r w:rsidR="008C237B" w:rsidRPr="008C237B">
        <w:rPr>
          <w:b/>
        </w:rPr>
        <w:lastRenderedPageBreak/>
        <w:t>Total infections</w:t>
      </w:r>
    </w:p>
    <w:tbl>
      <w:tblPr>
        <w:tblW w:w="103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601"/>
        <w:gridCol w:w="1241"/>
        <w:gridCol w:w="1134"/>
        <w:gridCol w:w="1134"/>
        <w:gridCol w:w="1134"/>
      </w:tblGrid>
      <w:tr w:rsidR="008C237B" w:rsidRPr="005E6C8D" w:rsidTr="008C237B">
        <w:trPr>
          <w:trHeight w:val="624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Candidate model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d.f.</w:t>
            </w:r>
          </w:p>
        </w:tc>
        <w:tc>
          <w:tcPr>
            <w:tcW w:w="1241" w:type="dxa"/>
          </w:tcPr>
          <w:p w:rsidR="008C237B" w:rsidRDefault="008C237B" w:rsidP="008C237B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  <w:p w:rsidR="008C237B" w:rsidRPr="00E67C5E" w:rsidRDefault="008C237B" w:rsidP="008C237B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logLik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AI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ΔAI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i/>
                <w:iCs/>
                <w:color w:val="000000"/>
                <w:szCs w:val="22"/>
                <w:lang w:eastAsia="en-GB"/>
              </w:rPr>
              <w:t>w</w:t>
            </w:r>
            <w:r w:rsidRPr="005E6C8D">
              <w:rPr>
                <w:rFonts w:eastAsia="Times New Roman"/>
                <w:b/>
                <w:bCs/>
                <w:i/>
                <w:iCs/>
                <w:color w:val="000000"/>
                <w:szCs w:val="22"/>
                <w:vertAlign w:val="subscript"/>
                <w:lang w:eastAsia="en-GB"/>
              </w:rPr>
              <w:t>i</w:t>
            </w:r>
          </w:p>
        </w:tc>
      </w:tr>
      <w:tr w:rsidR="008C237B" w:rsidRPr="005E6C8D" w:rsidTr="008C237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1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Hb ~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(intensity*breed) +EM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lev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41" w:type="dxa"/>
          </w:tcPr>
          <w:p w:rsidR="008C237B" w:rsidRPr="00E67C5E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469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58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38</w:t>
            </w:r>
          </w:p>
        </w:tc>
      </w:tr>
      <w:tr w:rsidR="008C237B" w:rsidRPr="005E6C8D" w:rsidTr="008C237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. Hb ~ intensity*(breed+EM)+elev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241" w:type="dxa"/>
          </w:tcPr>
          <w:p w:rsidR="008C237B" w:rsidRPr="00927708" w:rsidRDefault="008C237B" w:rsidP="008C237B">
            <w:pPr>
              <w:spacing w:line="240" w:lineRule="auto"/>
              <w:rPr>
                <w:rFonts w:eastAsia="Times New Roman"/>
                <w:color w:val="000000"/>
                <w:vertAlign w:val="subscript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469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6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14</w:t>
            </w:r>
          </w:p>
        </w:tc>
      </w:tr>
      <w:tr w:rsidR="008C237B" w:rsidRPr="005E6C8D" w:rsidTr="008C237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intensity+elev+EM+breed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41" w:type="dxa"/>
          </w:tcPr>
          <w:p w:rsidR="008C237B" w:rsidRPr="00E67C5E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472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96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0.12</w:t>
            </w:r>
          </w:p>
        </w:tc>
      </w:tr>
      <w:tr w:rsidR="008C237B" w:rsidRPr="005E6C8D" w:rsidTr="008C237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 Hb ~ elev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241" w:type="dxa"/>
          </w:tcPr>
          <w:p w:rsidR="008C237B" w:rsidRPr="00E67C5E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475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6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08</w:t>
            </w:r>
          </w:p>
        </w:tc>
      </w:tr>
      <w:tr w:rsidR="008C237B" w:rsidRPr="005E6C8D" w:rsidTr="008C237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CF76A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i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ntensity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(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breed+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elev)+EM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C237B" w:rsidRPr="005E6C8D" w:rsidRDefault="00CF76A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1241" w:type="dxa"/>
          </w:tcPr>
          <w:p w:rsidR="008C237B" w:rsidRPr="00E67C5E" w:rsidRDefault="008C237B" w:rsidP="00CF76A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CF76AB" w:rsidP="00CF76A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96</w:t>
            </w:r>
            <w:r w:rsidR="008C237B">
              <w:rPr>
                <w:rFonts w:eastAsia="Times New Roman"/>
                <w:color w:val="000000"/>
                <w:szCs w:val="22"/>
                <w:lang w:eastAsia="en-GB"/>
              </w:rPr>
              <w:t>2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CF76AB" w:rsidP="00CF76A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 w:rsidR="008C237B" w:rsidRPr="005E6C8D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</w:tr>
      <w:tr w:rsidR="008C237B" w:rsidRPr="005E6C8D" w:rsidTr="008C237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CF76A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Hb ~ 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(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intensity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*EM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)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 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breed+elev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C237B" w:rsidRPr="005E6C8D" w:rsidRDefault="00CF76A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41" w:type="dxa"/>
          </w:tcPr>
          <w:p w:rsidR="008C237B" w:rsidRPr="00E67C5E" w:rsidRDefault="008C237B" w:rsidP="00CF76A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471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CF76A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962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CF76A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4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CF76A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</w:tr>
      <w:tr w:rsidR="008C237B" w:rsidRPr="005E6C8D" w:rsidTr="008C237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CF76A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Hb ~ (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elev)+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EM+breed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C237B" w:rsidRPr="005E6C8D" w:rsidRDefault="00CF76A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1241" w:type="dxa"/>
          </w:tcPr>
          <w:p w:rsidR="008C237B" w:rsidRPr="00E67C5E" w:rsidRDefault="008C237B" w:rsidP="00CF76A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71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CF76A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963</w:t>
            </w:r>
            <w:r w:rsidR="008C237B">
              <w:rPr>
                <w:rFonts w:eastAsia="Times New Roman"/>
                <w:color w:val="000000"/>
                <w:szCs w:val="22"/>
                <w:lang w:eastAsia="en-GB"/>
              </w:rPr>
              <w:t>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CF76A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5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CF76A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</w:p>
        </w:tc>
      </w:tr>
      <w:tr w:rsidR="008C237B" w:rsidRPr="005E6C8D" w:rsidTr="008C237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CF76A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intensity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*(elev+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breed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)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C237B" w:rsidRPr="005E6C8D" w:rsidRDefault="00CF76A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241" w:type="dxa"/>
          </w:tcPr>
          <w:p w:rsidR="008C237B" w:rsidRPr="00E67C5E" w:rsidRDefault="008C237B" w:rsidP="00CF76A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71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CF76A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964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CF76A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.02</w:t>
            </w:r>
          </w:p>
        </w:tc>
      </w:tr>
      <w:tr w:rsidR="008C237B" w:rsidRPr="005E6C8D" w:rsidTr="008C237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CF76A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Hb ~ int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(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breed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lev+EM)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C237B" w:rsidRPr="005E6C8D" w:rsidRDefault="00CF76A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241" w:type="dxa"/>
          </w:tcPr>
          <w:p w:rsidR="008C237B" w:rsidRPr="00E67C5E" w:rsidRDefault="008C237B" w:rsidP="00CF76A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469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CF76A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64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CF76A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</w:t>
            </w:r>
            <w:r w:rsidR="008C237B">
              <w:rPr>
                <w:rFonts w:eastAsia="Times New Roman"/>
                <w:color w:val="000000"/>
                <w:lang w:eastAsia="en-GB"/>
              </w:rPr>
              <w:t>7</w:t>
            </w: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.02</w:t>
            </w:r>
          </w:p>
        </w:tc>
      </w:tr>
      <w:tr w:rsidR="008C237B" w:rsidRPr="005E6C8D" w:rsidTr="008C237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CF76A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0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intensity*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(EM+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lev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)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C237B" w:rsidRPr="005E6C8D" w:rsidRDefault="00CF76A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241" w:type="dxa"/>
          </w:tcPr>
          <w:p w:rsidR="008C237B" w:rsidRPr="00E67C5E" w:rsidRDefault="008C237B" w:rsidP="00CF76A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1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CF76AB" w:rsidP="00CF76A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964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CF76A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.01</w:t>
            </w:r>
          </w:p>
        </w:tc>
      </w:tr>
      <w:tr w:rsidR="008C237B" w:rsidRPr="005E6C8D" w:rsidTr="008C237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CF76A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1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Hb ~ int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(EM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+breed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)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+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C237B" w:rsidRPr="005E6C8D" w:rsidRDefault="00CF76A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41" w:type="dxa"/>
          </w:tcPr>
          <w:p w:rsidR="008C237B" w:rsidRPr="00E67C5E" w:rsidRDefault="008C237B" w:rsidP="00CF76A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47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4.2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CF76A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CF76A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6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.01</w:t>
            </w:r>
          </w:p>
        </w:tc>
      </w:tr>
      <w:tr w:rsidR="008C237B" w:rsidRPr="005E6C8D" w:rsidTr="008C237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2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nsity*(EM+elev)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breed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C237B" w:rsidRPr="005E6C8D" w:rsidRDefault="00CF76A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1</w:t>
            </w:r>
          </w:p>
        </w:tc>
        <w:tc>
          <w:tcPr>
            <w:tcW w:w="1241" w:type="dxa"/>
          </w:tcPr>
          <w:p w:rsidR="008C237B" w:rsidRPr="00E67C5E" w:rsidRDefault="008C237B" w:rsidP="00CF76A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471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CF76AB">
              <w:rPr>
                <w:rFonts w:eastAsia="Times New Roman"/>
                <w:color w:val="000000"/>
                <w:szCs w:val="22"/>
                <w:lang w:eastAsia="en-GB"/>
              </w:rPr>
              <w:t>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65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775F00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.01</w:t>
            </w:r>
          </w:p>
        </w:tc>
      </w:tr>
      <w:tr w:rsidR="008C237B" w:rsidRPr="005E6C8D" w:rsidTr="008C237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775F0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3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 xml:space="preserve">. Hb ~ 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intensity*elev</w:t>
            </w:r>
            <w:r w:rsidRPr="00B931C6">
              <w:rPr>
                <w:rFonts w:eastAsia="Times New Roman"/>
                <w:color w:val="000000"/>
                <w:szCs w:val="22"/>
                <w:lang w:eastAsia="en-GB"/>
              </w:rPr>
              <w:t>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C237B" w:rsidRPr="005E6C8D" w:rsidRDefault="00775F00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41" w:type="dxa"/>
          </w:tcPr>
          <w:p w:rsidR="008C237B" w:rsidRPr="00E67C5E" w:rsidRDefault="008C237B" w:rsidP="00775F0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474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3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775F0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65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775F00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6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.01</w:t>
            </w:r>
          </w:p>
        </w:tc>
      </w:tr>
      <w:tr w:rsidR="008C237B" w:rsidRPr="005E6C8D" w:rsidTr="008C237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775F0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4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931C6">
              <w:rPr>
                <w:rFonts w:eastAsia="Times New Roman"/>
                <w:color w:val="000000"/>
                <w:szCs w:val="22"/>
                <w:lang w:eastAsia="en-GB"/>
              </w:rPr>
              <w:t>Hb ~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 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breed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 w:rsidRPr="00B931C6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C237B" w:rsidRPr="005E6C8D" w:rsidRDefault="00775F00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1241" w:type="dxa"/>
          </w:tcPr>
          <w:p w:rsidR="008C237B" w:rsidRPr="00E67C5E" w:rsidRDefault="008C237B" w:rsidP="00775F0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479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775F0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  <w:r w:rsidR="00775F00">
              <w:rPr>
                <w:rFonts w:eastAsia="Times New Roman"/>
                <w:color w:val="000000"/>
                <w:lang w:eastAsia="en-GB"/>
              </w:rPr>
              <w:t>67.</w:t>
            </w: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775F00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.00</w:t>
            </w:r>
          </w:p>
        </w:tc>
      </w:tr>
      <w:tr w:rsidR="008C237B" w:rsidRPr="005E6C8D" w:rsidTr="008C237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775F0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5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931C6">
              <w:rPr>
                <w:rFonts w:eastAsia="Times New Roman"/>
                <w:color w:val="000000"/>
                <w:szCs w:val="22"/>
                <w:lang w:eastAsia="en-GB"/>
              </w:rPr>
              <w:t>Hb ~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 xml:space="preserve">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breed +</w:t>
            </w:r>
            <w:r w:rsidRPr="00B931C6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C237B" w:rsidRPr="005E6C8D" w:rsidRDefault="00775F00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241" w:type="dxa"/>
          </w:tcPr>
          <w:p w:rsidR="008C237B" w:rsidRPr="00E67C5E" w:rsidRDefault="008C237B" w:rsidP="00775F0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477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775F0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67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775F00" w:rsidP="00775F0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  <w:r w:rsidR="008C237B">
              <w:rPr>
                <w:rFonts w:eastAsia="Times New Roman"/>
                <w:color w:val="000000"/>
                <w:lang w:eastAsia="en-GB"/>
              </w:rPr>
              <w:t>.</w:t>
            </w:r>
            <w:r>
              <w:rPr>
                <w:rFonts w:eastAsia="Times New Roman"/>
                <w:color w:val="000000"/>
                <w:lang w:eastAsia="en-GB"/>
              </w:rPr>
              <w:t>7</w:t>
            </w:r>
            <w:r w:rsidR="008C237B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.00</w:t>
            </w:r>
          </w:p>
        </w:tc>
      </w:tr>
      <w:tr w:rsidR="008C237B" w:rsidRPr="005E6C8D" w:rsidTr="008C237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775F0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6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931C6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intensity*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M+</w:t>
            </w:r>
            <w:r w:rsidRPr="00B931C6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C237B" w:rsidRPr="005E6C8D" w:rsidRDefault="00775F00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241" w:type="dxa"/>
          </w:tcPr>
          <w:p w:rsidR="008C237B" w:rsidRPr="00E67C5E" w:rsidRDefault="008C237B" w:rsidP="00775F0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477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775F00" w:rsidP="00775F0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968</w:t>
            </w:r>
            <w:r w:rsidR="008C237B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775F00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9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.00</w:t>
            </w:r>
          </w:p>
        </w:tc>
      </w:tr>
      <w:tr w:rsidR="008C237B" w:rsidRPr="005E6C8D" w:rsidTr="008C237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775F0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7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931C6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M+</w:t>
            </w:r>
            <w:r w:rsidRPr="00B931C6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C237B" w:rsidRPr="005E6C8D" w:rsidRDefault="00775F00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1241" w:type="dxa"/>
          </w:tcPr>
          <w:p w:rsidR="008C237B" w:rsidRPr="00E67C5E" w:rsidRDefault="008C237B" w:rsidP="00775F0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48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0.1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775F00" w:rsidP="00775F0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968</w:t>
            </w:r>
            <w:r w:rsidR="008C237B">
              <w:rPr>
                <w:rFonts w:eastAsia="Times New Roman"/>
                <w:color w:val="000000"/>
                <w:szCs w:val="22"/>
                <w:lang w:eastAsia="en-GB"/>
              </w:rPr>
              <w:t>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775F00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.00</w:t>
            </w:r>
          </w:p>
        </w:tc>
      </w:tr>
      <w:tr w:rsidR="008C237B" w:rsidRPr="005E6C8D" w:rsidTr="008C237B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775F0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8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DC30A4">
              <w:rPr>
                <w:rFonts w:eastAsia="Times New Roman"/>
                <w:color w:val="000000"/>
                <w:szCs w:val="22"/>
                <w:lang w:eastAsia="en-GB"/>
              </w:rPr>
              <w:t>Hb ~ int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nsity+</w:t>
            </w:r>
            <w:r w:rsidRPr="00DC30A4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C237B" w:rsidRPr="005E6C8D" w:rsidRDefault="00775F00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41" w:type="dxa"/>
          </w:tcPr>
          <w:p w:rsidR="008C237B" w:rsidRPr="00E67C5E" w:rsidRDefault="008C237B" w:rsidP="00775F00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481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6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775F00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97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775F00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C237B" w:rsidRPr="005E6C8D" w:rsidRDefault="008C237B" w:rsidP="008C237B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 w:rsidR="00775F00">
              <w:rPr>
                <w:rFonts w:eastAsia="Times New Roman"/>
                <w:color w:val="000000"/>
                <w:szCs w:val="22"/>
                <w:lang w:eastAsia="en-GB"/>
              </w:rPr>
              <w:t>.00</w:t>
            </w:r>
          </w:p>
        </w:tc>
      </w:tr>
    </w:tbl>
    <w:p w:rsidR="008C237B" w:rsidRDefault="008C237B">
      <w:pPr>
        <w:spacing w:after="200" w:line="276" w:lineRule="auto"/>
      </w:pPr>
    </w:p>
    <w:p w:rsidR="008C237B" w:rsidRDefault="008C237B">
      <w:pPr>
        <w:spacing w:after="200" w:line="276" w:lineRule="auto"/>
      </w:pPr>
      <w:r>
        <w:br w:type="page"/>
      </w:r>
    </w:p>
    <w:p w:rsidR="008C237B" w:rsidRPr="00EA5E05" w:rsidRDefault="00EA5E05" w:rsidP="00EA5E05">
      <w:pPr>
        <w:pStyle w:val="ListParagraph"/>
        <w:numPr>
          <w:ilvl w:val="0"/>
          <w:numId w:val="1"/>
        </w:numPr>
        <w:spacing w:after="200" w:line="276" w:lineRule="auto"/>
        <w:rPr>
          <w:b/>
        </w:rPr>
      </w:pPr>
      <w:r w:rsidRPr="00EA5E05">
        <w:rPr>
          <w:b/>
        </w:rPr>
        <w:lastRenderedPageBreak/>
        <w:t>Mixed infections</w:t>
      </w:r>
    </w:p>
    <w:tbl>
      <w:tblPr>
        <w:tblW w:w="103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601"/>
        <w:gridCol w:w="1241"/>
        <w:gridCol w:w="1134"/>
        <w:gridCol w:w="1134"/>
        <w:gridCol w:w="1134"/>
      </w:tblGrid>
      <w:tr w:rsidR="00EA5E05" w:rsidRPr="005E6C8D" w:rsidTr="002040C3">
        <w:trPr>
          <w:trHeight w:val="624"/>
          <w:jc w:val="center"/>
        </w:trPr>
        <w:tc>
          <w:tcPr>
            <w:tcW w:w="5098" w:type="dxa"/>
            <w:shd w:val="clear" w:color="auto" w:fill="auto"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Candidate model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d.f.</w:t>
            </w:r>
          </w:p>
        </w:tc>
        <w:tc>
          <w:tcPr>
            <w:tcW w:w="1241" w:type="dxa"/>
          </w:tcPr>
          <w:p w:rsidR="00EA5E05" w:rsidRDefault="00EA5E05" w:rsidP="002040C3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  <w:p w:rsidR="00EA5E05" w:rsidRPr="00E67C5E" w:rsidRDefault="00EA5E05" w:rsidP="002040C3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logLik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AI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ΔAI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i/>
                <w:iCs/>
                <w:color w:val="000000"/>
                <w:szCs w:val="22"/>
                <w:lang w:eastAsia="en-GB"/>
              </w:rPr>
              <w:t>w</w:t>
            </w:r>
            <w:r w:rsidRPr="005E6C8D">
              <w:rPr>
                <w:rFonts w:eastAsia="Times New Roman"/>
                <w:b/>
                <w:bCs/>
                <w:i/>
                <w:iCs/>
                <w:color w:val="000000"/>
                <w:szCs w:val="22"/>
                <w:vertAlign w:val="subscript"/>
                <w:lang w:eastAsia="en-GB"/>
              </w:rPr>
              <w:t>i</w:t>
            </w:r>
          </w:p>
        </w:tc>
      </w:tr>
      <w:tr w:rsidR="00EA5E05" w:rsidRPr="005E6C8D" w:rsidTr="002040C3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1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Hb ~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intensity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41" w:type="dxa"/>
          </w:tcPr>
          <w:p w:rsidR="00EA5E05" w:rsidRPr="00E67C5E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76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64</w:t>
            </w:r>
          </w:p>
        </w:tc>
      </w:tr>
      <w:tr w:rsidR="00EA5E05" w:rsidRPr="005E6C8D" w:rsidTr="002040C3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2. Hb ~ intensity*EM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241" w:type="dxa"/>
          </w:tcPr>
          <w:p w:rsidR="00EA5E05" w:rsidRPr="00927708" w:rsidRDefault="00EA5E05" w:rsidP="00EA5E05">
            <w:pPr>
              <w:spacing w:line="240" w:lineRule="auto"/>
              <w:rPr>
                <w:rFonts w:eastAsia="Times New Roman"/>
                <w:color w:val="000000"/>
                <w:vertAlign w:val="subscript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75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4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12</w:t>
            </w:r>
          </w:p>
        </w:tc>
      </w:tr>
      <w:tr w:rsidR="00EA5E05" w:rsidRPr="005E6C8D" w:rsidTr="002040C3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3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intensity*breed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241" w:type="dxa"/>
          </w:tcPr>
          <w:p w:rsidR="00EA5E05" w:rsidRPr="00E67C5E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75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66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4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0.02</w:t>
            </w:r>
          </w:p>
        </w:tc>
      </w:tr>
      <w:tr w:rsidR="00EA5E05" w:rsidRPr="005E6C8D" w:rsidTr="002040C3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4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 Hb ~ elev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241" w:type="dxa"/>
          </w:tcPr>
          <w:p w:rsidR="00EA5E05" w:rsidRPr="00E67C5E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77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6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5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04</w:t>
            </w:r>
          </w:p>
        </w:tc>
      </w:tr>
      <w:tr w:rsidR="00EA5E05" w:rsidRPr="005E6C8D" w:rsidTr="002040C3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5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M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41" w:type="dxa"/>
          </w:tcPr>
          <w:p w:rsidR="00EA5E05" w:rsidRPr="00E67C5E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79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67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6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</w:p>
        </w:tc>
      </w:tr>
      <w:tr w:rsidR="00EA5E05" w:rsidRPr="005E6C8D" w:rsidTr="002040C3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6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 Hb ~ breed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41" w:type="dxa"/>
          </w:tcPr>
          <w:p w:rsidR="00EA5E05" w:rsidRPr="00E67C5E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79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68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6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</w:p>
        </w:tc>
      </w:tr>
      <w:tr w:rsidR="00EA5E05" w:rsidRPr="005E6C8D" w:rsidTr="002040C3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7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Hb ~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ensity+elev+EM+breed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1241" w:type="dxa"/>
          </w:tcPr>
          <w:p w:rsidR="00EA5E05" w:rsidRPr="00E67C5E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74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68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6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2</w:t>
            </w:r>
          </w:p>
        </w:tc>
      </w:tr>
      <w:tr w:rsidR="00EA5E05" w:rsidRPr="005E6C8D" w:rsidTr="002040C3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8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intensity*elev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41" w:type="dxa"/>
          </w:tcPr>
          <w:p w:rsidR="00EA5E05" w:rsidRPr="00E67C5E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74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68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01</w:t>
            </w:r>
          </w:p>
        </w:tc>
      </w:tr>
      <w:tr w:rsidR="00EA5E05" w:rsidRPr="005E6C8D" w:rsidTr="002040C3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9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Hb ~ int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(breed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M)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41" w:type="dxa"/>
          </w:tcPr>
          <w:p w:rsidR="00EA5E05" w:rsidRPr="00E67C5E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74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9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01</w:t>
            </w:r>
          </w:p>
        </w:tc>
      </w:tr>
      <w:tr w:rsidR="00EA5E05" w:rsidRPr="005E6C8D" w:rsidTr="002040C3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0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(intensity*breed)+EM+elev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+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41" w:type="dxa"/>
          </w:tcPr>
          <w:p w:rsidR="00EA5E05" w:rsidRPr="00E67C5E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73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7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00</w:t>
            </w:r>
          </w:p>
        </w:tc>
      </w:tr>
      <w:tr w:rsidR="00EA5E05" w:rsidRPr="005E6C8D" w:rsidTr="002040C3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1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(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nsity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*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M)+breed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lev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41" w:type="dxa"/>
          </w:tcPr>
          <w:p w:rsidR="00EA5E05" w:rsidRPr="00E67C5E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73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00</w:t>
            </w:r>
          </w:p>
        </w:tc>
      </w:tr>
      <w:tr w:rsidR="00EA5E05" w:rsidRPr="005E6C8D" w:rsidTr="002040C3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2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Hb ~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nsity*(elev+breed)+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1241" w:type="dxa"/>
          </w:tcPr>
          <w:p w:rsidR="00EA5E05" w:rsidRPr="00E67C5E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7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7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00</w:t>
            </w:r>
          </w:p>
        </w:tc>
      </w:tr>
      <w:tr w:rsidR="00EA5E05" w:rsidRPr="005E6C8D" w:rsidTr="002040C3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3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 Hb ~intensity*(breed+EM)</w:t>
            </w:r>
            <w:r w:rsidRPr="00B931C6">
              <w:rPr>
                <w:rFonts w:eastAsia="Times New Roman"/>
                <w:color w:val="000000"/>
                <w:szCs w:val="22"/>
                <w:lang w:eastAsia="en-GB"/>
              </w:rPr>
              <w:t>+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lev+</w:t>
            </w:r>
            <w:r w:rsidRPr="00B931C6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241" w:type="dxa"/>
          </w:tcPr>
          <w:p w:rsidR="00EA5E05" w:rsidRPr="00E67C5E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72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EA5E05" w:rsidRPr="005E6C8D" w:rsidTr="002040C3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4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931C6">
              <w:rPr>
                <w:rFonts w:eastAsia="Times New Roman"/>
                <w:color w:val="000000"/>
                <w:szCs w:val="22"/>
                <w:lang w:eastAsia="en-GB"/>
              </w:rPr>
              <w:t>Hb ~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 intensity*(EM+elev)+</w:t>
            </w:r>
            <w:r w:rsidRPr="00B931C6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1241" w:type="dxa"/>
          </w:tcPr>
          <w:p w:rsidR="00EA5E05" w:rsidRPr="00E67C5E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73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3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00</w:t>
            </w:r>
          </w:p>
        </w:tc>
      </w:tr>
      <w:tr w:rsidR="00EA5E05" w:rsidRPr="005E6C8D" w:rsidTr="002040C3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5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931C6">
              <w:rPr>
                <w:rFonts w:eastAsia="Times New Roman"/>
                <w:color w:val="000000"/>
                <w:szCs w:val="22"/>
                <w:lang w:eastAsia="en-GB"/>
              </w:rPr>
              <w:t>Hb ~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 </w:t>
            </w:r>
            <w:r w:rsidRPr="00BD5588">
              <w:rPr>
                <w:rFonts w:eastAsia="Times New Roman"/>
                <w:color w:val="000000"/>
                <w:szCs w:val="22"/>
                <w:lang w:eastAsia="en-GB"/>
              </w:rPr>
              <w:t>int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nsity*(breed + elev)</w:t>
            </w:r>
            <w:r w:rsidRPr="00B931C6">
              <w:rPr>
                <w:rFonts w:eastAsia="Times New Roman"/>
                <w:color w:val="000000"/>
                <w:szCs w:val="22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+ EM+</w:t>
            </w:r>
            <w:r w:rsidRPr="00B931C6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1241" w:type="dxa"/>
          </w:tcPr>
          <w:p w:rsidR="00EA5E05" w:rsidRPr="00E67C5E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71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74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</w:tr>
      <w:tr w:rsidR="00EA5E05" w:rsidRPr="005E6C8D" w:rsidTr="002040C3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6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931C6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(intensity*elev)+breed+EM+</w:t>
            </w:r>
            <w:r w:rsidRPr="00B931C6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241" w:type="dxa"/>
          </w:tcPr>
          <w:p w:rsidR="00EA5E05" w:rsidRPr="00E67C5E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73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74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2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00</w:t>
            </w:r>
          </w:p>
        </w:tc>
      </w:tr>
      <w:tr w:rsidR="00EA5E05" w:rsidRPr="005E6C8D" w:rsidTr="002040C3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7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B931C6">
              <w:rPr>
                <w:rFonts w:eastAsia="Times New Roman"/>
                <w:color w:val="000000"/>
                <w:szCs w:val="22"/>
                <w:lang w:eastAsia="en-GB"/>
              </w:rPr>
              <w:t xml:space="preserve">Hb ~ 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intensity+EM+breed+elev+</w:t>
            </w:r>
            <w:r w:rsidRPr="00B931C6">
              <w:rPr>
                <w:rFonts w:eastAsia="Times New Roman"/>
                <w:color w:val="000000"/>
                <w:szCs w:val="22"/>
                <w:lang w:eastAsia="en-GB"/>
              </w:rPr>
              <w:t xml:space="preserve"> 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2</w:t>
            </w:r>
          </w:p>
        </w:tc>
        <w:tc>
          <w:tcPr>
            <w:tcW w:w="1241" w:type="dxa"/>
          </w:tcPr>
          <w:p w:rsidR="00EA5E05" w:rsidRPr="00E67C5E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71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6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00</w:t>
            </w:r>
          </w:p>
        </w:tc>
      </w:tr>
      <w:tr w:rsidR="00EA5E05" w:rsidRPr="005E6C8D" w:rsidTr="002040C3">
        <w:trPr>
          <w:trHeight w:val="340"/>
          <w:jc w:val="center"/>
        </w:trPr>
        <w:tc>
          <w:tcPr>
            <w:tcW w:w="5098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8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. </w:t>
            </w:r>
            <w:r w:rsidRPr="00DC30A4">
              <w:rPr>
                <w:rFonts w:eastAsia="Times New Roman"/>
                <w:color w:val="000000"/>
                <w:szCs w:val="22"/>
                <w:lang w:eastAsia="en-GB"/>
              </w:rPr>
              <w:t>Hb ~ int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ensity*(EM+elev)+</w:t>
            </w:r>
            <w:r w:rsidRPr="00DC30A4">
              <w:rPr>
                <w:rFonts w:eastAsia="Times New Roman"/>
                <w:color w:val="000000"/>
                <w:szCs w:val="22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breed+</w:t>
            </w:r>
            <w:r w:rsidRPr="00DC30A4">
              <w:rPr>
                <w:rFonts w:eastAsia="Times New Roman"/>
                <w:color w:val="000000"/>
                <w:szCs w:val="22"/>
                <w:lang w:eastAsia="en-GB"/>
              </w:rPr>
              <w:t>(1|species)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1241" w:type="dxa"/>
          </w:tcPr>
          <w:p w:rsidR="00EA5E05" w:rsidRPr="00E67C5E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sym w:font="Symbol" w:char="F02D"/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73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>177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EA5E05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A5E05" w:rsidRPr="005E6C8D" w:rsidRDefault="00EA5E05" w:rsidP="002040C3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</w:t>
            </w:r>
            <w:r>
              <w:rPr>
                <w:rFonts w:eastAsia="Times New Roman"/>
                <w:color w:val="000000"/>
                <w:szCs w:val="22"/>
                <w:lang w:eastAsia="en-GB"/>
              </w:rPr>
              <w:t>.00</w:t>
            </w:r>
          </w:p>
        </w:tc>
      </w:tr>
    </w:tbl>
    <w:p w:rsidR="00EA5E05" w:rsidRDefault="00EA5E05" w:rsidP="00EA5E05">
      <w:pPr>
        <w:pStyle w:val="ListParagraph"/>
        <w:spacing w:after="200" w:line="276" w:lineRule="auto"/>
      </w:pPr>
    </w:p>
    <w:p w:rsidR="00B969DA" w:rsidRDefault="00B969DA" w:rsidP="006E3B53">
      <w:pPr>
        <w:spacing w:line="240" w:lineRule="auto"/>
      </w:pPr>
    </w:p>
    <w:p w:rsidR="00BD5588" w:rsidRDefault="00BD5588" w:rsidP="004F606C">
      <w:pPr>
        <w:spacing w:line="240" w:lineRule="auto"/>
      </w:pPr>
    </w:p>
    <w:p w:rsidR="00B969DA" w:rsidRDefault="00B969DA" w:rsidP="004F606C">
      <w:pPr>
        <w:spacing w:line="240" w:lineRule="auto"/>
      </w:pPr>
    </w:p>
    <w:sectPr w:rsidR="00B969DA" w:rsidSect="00F67E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680B" w:rsidRDefault="00C6680B" w:rsidP="00D8180B">
      <w:pPr>
        <w:spacing w:line="240" w:lineRule="auto"/>
      </w:pPr>
      <w:r>
        <w:separator/>
      </w:r>
    </w:p>
  </w:endnote>
  <w:endnote w:type="continuationSeparator" w:id="0">
    <w:p w:rsidR="00C6680B" w:rsidRDefault="00C6680B" w:rsidP="00D818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 New Roman Bold">
    <w:panose1 w:val="02020803070505020304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680B" w:rsidRDefault="00C6680B" w:rsidP="00D8180B">
      <w:pPr>
        <w:spacing w:line="240" w:lineRule="auto"/>
      </w:pPr>
      <w:r>
        <w:separator/>
      </w:r>
    </w:p>
  </w:footnote>
  <w:footnote w:type="continuationSeparator" w:id="0">
    <w:p w:rsidR="00C6680B" w:rsidRDefault="00C6680B" w:rsidP="00D8180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B56225"/>
    <w:multiLevelType w:val="hybridMultilevel"/>
    <w:tmpl w:val="009C9A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9154EF"/>
    <w:multiLevelType w:val="hybridMultilevel"/>
    <w:tmpl w:val="009C9A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8D2890"/>
    <w:multiLevelType w:val="hybridMultilevel"/>
    <w:tmpl w:val="009C9A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728"/>
    <w:rsid w:val="00006998"/>
    <w:rsid w:val="00022462"/>
    <w:rsid w:val="000320EB"/>
    <w:rsid w:val="00071438"/>
    <w:rsid w:val="00073A10"/>
    <w:rsid w:val="000D1BAE"/>
    <w:rsid w:val="001524C7"/>
    <w:rsid w:val="00166C99"/>
    <w:rsid w:val="001770F9"/>
    <w:rsid w:val="001C0E5D"/>
    <w:rsid w:val="001C6F82"/>
    <w:rsid w:val="002040C3"/>
    <w:rsid w:val="00220BE3"/>
    <w:rsid w:val="0024108A"/>
    <w:rsid w:val="002501C5"/>
    <w:rsid w:val="002E2841"/>
    <w:rsid w:val="003046BF"/>
    <w:rsid w:val="003440E5"/>
    <w:rsid w:val="00354E41"/>
    <w:rsid w:val="0037791D"/>
    <w:rsid w:val="003D1013"/>
    <w:rsid w:val="003D1DEB"/>
    <w:rsid w:val="00406629"/>
    <w:rsid w:val="00417F2B"/>
    <w:rsid w:val="0045077B"/>
    <w:rsid w:val="00483D85"/>
    <w:rsid w:val="004B3429"/>
    <w:rsid w:val="004F606C"/>
    <w:rsid w:val="00520D4E"/>
    <w:rsid w:val="00542CCE"/>
    <w:rsid w:val="00544214"/>
    <w:rsid w:val="00594C2D"/>
    <w:rsid w:val="005B1566"/>
    <w:rsid w:val="005E014F"/>
    <w:rsid w:val="005E526D"/>
    <w:rsid w:val="005E71FF"/>
    <w:rsid w:val="00692EE0"/>
    <w:rsid w:val="006E3B53"/>
    <w:rsid w:val="00767487"/>
    <w:rsid w:val="00775F00"/>
    <w:rsid w:val="00797456"/>
    <w:rsid w:val="007A3AA2"/>
    <w:rsid w:val="007B32F2"/>
    <w:rsid w:val="007B37AF"/>
    <w:rsid w:val="007F38A7"/>
    <w:rsid w:val="008236D8"/>
    <w:rsid w:val="00832246"/>
    <w:rsid w:val="00864676"/>
    <w:rsid w:val="008866C3"/>
    <w:rsid w:val="008A336F"/>
    <w:rsid w:val="008B06FF"/>
    <w:rsid w:val="008C1A77"/>
    <w:rsid w:val="008C237B"/>
    <w:rsid w:val="00927708"/>
    <w:rsid w:val="009B1EF9"/>
    <w:rsid w:val="00A05D10"/>
    <w:rsid w:val="00A26F32"/>
    <w:rsid w:val="00A302B0"/>
    <w:rsid w:val="00A440C2"/>
    <w:rsid w:val="00A70425"/>
    <w:rsid w:val="00AA686C"/>
    <w:rsid w:val="00AF0287"/>
    <w:rsid w:val="00B86915"/>
    <w:rsid w:val="00B931C6"/>
    <w:rsid w:val="00B969DA"/>
    <w:rsid w:val="00BB5418"/>
    <w:rsid w:val="00BC1F76"/>
    <w:rsid w:val="00BD5588"/>
    <w:rsid w:val="00C056B0"/>
    <w:rsid w:val="00C37908"/>
    <w:rsid w:val="00C47C84"/>
    <w:rsid w:val="00C6680B"/>
    <w:rsid w:val="00CB606B"/>
    <w:rsid w:val="00CD4E28"/>
    <w:rsid w:val="00CD7428"/>
    <w:rsid w:val="00CF76AB"/>
    <w:rsid w:val="00D04181"/>
    <w:rsid w:val="00D2776E"/>
    <w:rsid w:val="00D34B63"/>
    <w:rsid w:val="00D35992"/>
    <w:rsid w:val="00D51CF2"/>
    <w:rsid w:val="00D8180B"/>
    <w:rsid w:val="00D84728"/>
    <w:rsid w:val="00DB3C3E"/>
    <w:rsid w:val="00DC30A4"/>
    <w:rsid w:val="00DE41A8"/>
    <w:rsid w:val="00E011E3"/>
    <w:rsid w:val="00E1653B"/>
    <w:rsid w:val="00E67C5E"/>
    <w:rsid w:val="00EA5E05"/>
    <w:rsid w:val="00EC7B54"/>
    <w:rsid w:val="00EE6467"/>
    <w:rsid w:val="00F4147F"/>
    <w:rsid w:val="00F476D3"/>
    <w:rsid w:val="00F649D3"/>
    <w:rsid w:val="00F67EB2"/>
    <w:rsid w:val="00F77CEE"/>
    <w:rsid w:val="00FC43A8"/>
    <w:rsid w:val="00FF5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11D3142-13A9-4E42-BE68-97CFC5098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728"/>
    <w:pPr>
      <w:spacing w:after="0" w:line="360" w:lineRule="auto"/>
    </w:pPr>
    <w:rPr>
      <w:rFonts w:ascii="Times New Roman" w:eastAsiaTheme="minorEastAsia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72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728"/>
    <w:rPr>
      <w:rFonts w:ascii="Times New Roman" w:eastAsiaTheme="majorEastAsia" w:hAnsi="Times New Roman" w:cstheme="majorBidi"/>
      <w:b/>
      <w:bCs/>
      <w:kern w:val="32"/>
      <w:sz w:val="32"/>
      <w:szCs w:val="32"/>
    </w:rPr>
  </w:style>
  <w:style w:type="paragraph" w:customStyle="1" w:styleId="JBbody">
    <w:name w:val="JBbody"/>
    <w:uiPriority w:val="1"/>
    <w:qFormat/>
    <w:rsid w:val="00D84728"/>
    <w:pPr>
      <w:spacing w:after="240" w:line="360" w:lineRule="auto"/>
    </w:pPr>
    <w:rPr>
      <w:rFonts w:ascii="Times New Roman" w:eastAsia="Calibri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1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1FF"/>
    <w:rPr>
      <w:rFonts w:ascii="Tahoma" w:eastAsiaTheme="minorEastAsi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E41A8"/>
    <w:pPr>
      <w:spacing w:line="240" w:lineRule="auto"/>
    </w:pPr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41A8"/>
    <w:rPr>
      <w:rFonts w:ascii="Lucida Grande" w:eastAsiaTheme="minorEastAsia" w:hAnsi="Lucida Grande" w:cs="Lucida Grande"/>
      <w:sz w:val="24"/>
      <w:szCs w:val="24"/>
    </w:rPr>
  </w:style>
  <w:style w:type="paragraph" w:styleId="ListParagraph">
    <w:name w:val="List Paragraph"/>
    <w:basedOn w:val="Normal"/>
    <w:uiPriority w:val="34"/>
    <w:qFormat/>
    <w:rsid w:val="00F77C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180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80B"/>
    <w:rPr>
      <w:rFonts w:ascii="Times New Roman" w:eastAsiaTheme="minorEastAsia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D8180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80B"/>
    <w:rPr>
      <w:rFonts w:ascii="Times New Roman" w:eastAsiaTheme="minorEastAsia" w:hAnsi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FC43A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50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shtiaq.farah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DCD8FA-3B29-4D22-8F1B-485FA5399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22</Words>
  <Characters>639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7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Ishtiaq</dc:creator>
  <cp:keywords/>
  <dc:description/>
  <cp:lastModifiedBy>Farah Ishtiaq</cp:lastModifiedBy>
  <cp:revision>2</cp:revision>
  <dcterms:created xsi:type="dcterms:W3CDTF">2018-05-04T14:55:00Z</dcterms:created>
  <dcterms:modified xsi:type="dcterms:W3CDTF">2018-05-04T14:55:00Z</dcterms:modified>
</cp:coreProperties>
</file>